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6E4DA0" w14:textId="77777777" w:rsidR="00BD1B2B" w:rsidRPr="00475F22" w:rsidRDefault="00BD1B2B" w:rsidP="001E2614">
      <w:pPr>
        <w:adjustRightInd w:val="0"/>
        <w:snapToGrid w:val="0"/>
        <w:outlineLvl w:val="0"/>
        <w:rPr>
          <w:rFonts w:ascii="Times New Roman" w:eastAsia="SimSun" w:hAnsi="Times New Roman" w:cs="Times New Roman"/>
          <w:sz w:val="20"/>
          <w:szCs w:val="20"/>
        </w:rPr>
      </w:pPr>
    </w:p>
    <w:p w14:paraId="455EF835" w14:textId="52D27E48" w:rsidR="007D2E54" w:rsidRPr="00475F22" w:rsidRDefault="00293A96" w:rsidP="007A4675">
      <w:pPr>
        <w:adjustRightInd w:val="0"/>
        <w:snapToGrid w:val="0"/>
        <w:outlineLvl w:val="0"/>
        <w:rPr>
          <w:rFonts w:ascii="Times New Roman" w:eastAsia="DengXian" w:hAnsi="Times New Roman" w:cs="Times New Roman"/>
          <w:kern w:val="0"/>
          <w:sz w:val="20"/>
          <w:szCs w:val="20"/>
        </w:rPr>
      </w:pPr>
      <w:r w:rsidRPr="00475F22">
        <w:rPr>
          <w:rFonts w:ascii="Times New Roman" w:eastAsia="SimSun" w:hAnsi="Times New Roman" w:cs="Times New Roman"/>
          <w:sz w:val="20"/>
          <w:szCs w:val="20"/>
        </w:rPr>
        <w:t>Table S</w:t>
      </w:r>
      <w:r w:rsidR="007541C1" w:rsidRPr="00475F22">
        <w:rPr>
          <w:rFonts w:ascii="Times New Roman" w:eastAsia="SimSun" w:hAnsi="Times New Roman" w:cs="Times New Roman"/>
          <w:sz w:val="20"/>
          <w:szCs w:val="20"/>
        </w:rPr>
        <w:t>1</w:t>
      </w:r>
      <w:r w:rsidRPr="00475F22">
        <w:rPr>
          <w:rFonts w:ascii="Times New Roman" w:eastAsia="SimSun" w:hAnsi="Times New Roman" w:cs="Times New Roman"/>
          <w:sz w:val="20"/>
          <w:szCs w:val="20"/>
        </w:rPr>
        <w:t xml:space="preserve">. </w:t>
      </w:r>
      <w:r w:rsidR="007D2E54" w:rsidRPr="00475F22">
        <w:rPr>
          <w:rFonts w:ascii="Times New Roman" w:eastAsia="DengXian" w:hAnsi="Times New Roman" w:cs="Times New Roman"/>
          <w:kern w:val="0"/>
          <w:sz w:val="20"/>
          <w:szCs w:val="20"/>
        </w:rPr>
        <w:t xml:space="preserve">The </w:t>
      </w:r>
      <w:r w:rsidR="00CB5E58" w:rsidRPr="00475F22">
        <w:rPr>
          <w:rFonts w:ascii="Times New Roman" w:eastAsia="DengXian" w:hAnsi="Times New Roman" w:cs="Times New Roman"/>
          <w:kern w:val="0"/>
          <w:sz w:val="20"/>
          <w:szCs w:val="20"/>
        </w:rPr>
        <w:t>impacts</w:t>
      </w:r>
      <w:r w:rsidR="005D5979" w:rsidRPr="00475F22">
        <w:rPr>
          <w:rFonts w:ascii="Times New Roman" w:eastAsia="DengXian" w:hAnsi="Times New Roman" w:cs="Times New Roman"/>
          <w:kern w:val="0"/>
          <w:sz w:val="20"/>
          <w:szCs w:val="20"/>
        </w:rPr>
        <w:t xml:space="preserve"> of diabetes self-management </w:t>
      </w:r>
      <w:r w:rsidR="00701951" w:rsidRPr="00475F22">
        <w:rPr>
          <w:rFonts w:ascii="Times New Roman" w:eastAsia="DengXian" w:hAnsi="Times New Roman" w:cs="Times New Roman"/>
          <w:kern w:val="0"/>
          <w:sz w:val="20"/>
          <w:szCs w:val="20"/>
        </w:rPr>
        <w:t xml:space="preserve">behaviors </w:t>
      </w:r>
      <w:r w:rsidR="005D5979" w:rsidRPr="00475F22">
        <w:rPr>
          <w:rFonts w:ascii="Times New Roman" w:eastAsia="DengXian" w:hAnsi="Times New Roman" w:cs="Times New Roman"/>
          <w:kern w:val="0"/>
          <w:sz w:val="20"/>
          <w:szCs w:val="20"/>
        </w:rPr>
        <w:t xml:space="preserve">on glycemic control </w:t>
      </w:r>
      <w:r w:rsidR="00896300" w:rsidRPr="00475F22">
        <w:rPr>
          <w:rFonts w:ascii="Times New Roman" w:eastAsia="DengXian" w:hAnsi="Times New Roman" w:cs="Times New Roman"/>
          <w:kern w:val="0"/>
          <w:sz w:val="20"/>
          <w:szCs w:val="20"/>
        </w:rPr>
        <w:t xml:space="preserve">by </w:t>
      </w:r>
      <w:r w:rsidR="007D2E54" w:rsidRPr="00475F22">
        <w:rPr>
          <w:rFonts w:ascii="Times New Roman" w:eastAsia="DengXian" w:hAnsi="Times New Roman" w:cs="Times New Roman"/>
          <w:kern w:val="0"/>
          <w:sz w:val="20"/>
          <w:szCs w:val="20"/>
        </w:rPr>
        <w:t xml:space="preserve">removing the </w:t>
      </w:r>
      <w:r w:rsidR="00896300" w:rsidRPr="00475F22">
        <w:rPr>
          <w:rFonts w:ascii="Times New Roman" w:eastAsia="DengXian" w:hAnsi="Times New Roman" w:cs="Times New Roman"/>
          <w:kern w:val="0"/>
          <w:sz w:val="20"/>
          <w:szCs w:val="20"/>
        </w:rPr>
        <w:t>control variable</w:t>
      </w:r>
      <w:r w:rsidR="007D2E54" w:rsidRPr="00475F22">
        <w:rPr>
          <w:rFonts w:ascii="Times New Roman" w:eastAsia="DengXian" w:hAnsi="Times New Roman" w:cs="Times New Roman"/>
          <w:kern w:val="0"/>
          <w:sz w:val="20"/>
          <w:szCs w:val="20"/>
        </w:rPr>
        <w:t xml:space="preserve"> of diabetes duration</w:t>
      </w:r>
      <w:r w:rsidR="007D2E54" w:rsidRPr="00475F22" w:rsidDel="00701951">
        <w:rPr>
          <w:rFonts w:ascii="Times New Roman" w:eastAsia="DengXian" w:hAnsi="Times New Roman" w:cs="Times New Roman"/>
          <w:kern w:val="0"/>
          <w:sz w:val="20"/>
          <w:szCs w:val="20"/>
        </w:rPr>
        <w:t xml:space="preserve"> </w:t>
      </w:r>
    </w:p>
    <w:tbl>
      <w:tblPr>
        <w:tblW w:w="14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8"/>
        <w:gridCol w:w="1276"/>
        <w:gridCol w:w="624"/>
        <w:gridCol w:w="1276"/>
        <w:gridCol w:w="624"/>
        <w:gridCol w:w="1276"/>
        <w:gridCol w:w="624"/>
        <w:gridCol w:w="1276"/>
        <w:gridCol w:w="624"/>
        <w:gridCol w:w="1276"/>
        <w:gridCol w:w="624"/>
        <w:gridCol w:w="1276"/>
        <w:gridCol w:w="624"/>
      </w:tblGrid>
      <w:tr w:rsidR="00475F22" w:rsidRPr="00475F22" w14:paraId="170B2206" w14:textId="77777777" w:rsidTr="00AC3470">
        <w:trPr>
          <w:trHeight w:val="340"/>
        </w:trPr>
        <w:tc>
          <w:tcPr>
            <w:tcW w:w="2608" w:type="dxa"/>
            <w:shd w:val="clear" w:color="auto" w:fill="auto"/>
            <w:vAlign w:val="center"/>
          </w:tcPr>
          <w:p w14:paraId="1DFD519C" w14:textId="77777777" w:rsidR="007A4675" w:rsidRPr="00475F22" w:rsidRDefault="007A4675" w:rsidP="000B4A5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400" w:type="dxa"/>
            <w:gridSpan w:val="12"/>
            <w:shd w:val="clear" w:color="auto" w:fill="auto"/>
            <w:vAlign w:val="center"/>
          </w:tcPr>
          <w:p w14:paraId="11D8D045" w14:textId="0EF302B5" w:rsidR="007A4675" w:rsidRPr="00475F22" w:rsidRDefault="007A4675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lycemic control</w:t>
            </w:r>
          </w:p>
        </w:tc>
      </w:tr>
      <w:tr w:rsidR="00475F22" w:rsidRPr="00475F22" w14:paraId="48CB72CF" w14:textId="77777777" w:rsidTr="009B7A8C">
        <w:trPr>
          <w:trHeight w:val="340"/>
        </w:trPr>
        <w:tc>
          <w:tcPr>
            <w:tcW w:w="2608" w:type="dxa"/>
            <w:shd w:val="clear" w:color="auto" w:fill="auto"/>
            <w:vAlign w:val="center"/>
          </w:tcPr>
          <w:p w14:paraId="248F5184" w14:textId="77777777" w:rsidR="007A4675" w:rsidRPr="00475F22" w:rsidRDefault="007A4675" w:rsidP="007A4675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00" w:type="dxa"/>
            <w:gridSpan w:val="2"/>
            <w:shd w:val="clear" w:color="auto" w:fill="auto"/>
            <w:vAlign w:val="center"/>
          </w:tcPr>
          <w:p w14:paraId="3D7F131A" w14:textId="1C3FCB06" w:rsidR="007A4675" w:rsidRPr="00475F22" w:rsidRDefault="007A4675" w:rsidP="007A467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1</w:t>
            </w:r>
          </w:p>
        </w:tc>
        <w:tc>
          <w:tcPr>
            <w:tcW w:w="1900" w:type="dxa"/>
            <w:gridSpan w:val="2"/>
            <w:shd w:val="clear" w:color="auto" w:fill="auto"/>
            <w:vAlign w:val="center"/>
          </w:tcPr>
          <w:p w14:paraId="35175BE3" w14:textId="565C5D4D" w:rsidR="007A4675" w:rsidRPr="00475F22" w:rsidRDefault="007A4675" w:rsidP="007A467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2</w:t>
            </w:r>
          </w:p>
        </w:tc>
        <w:tc>
          <w:tcPr>
            <w:tcW w:w="1900" w:type="dxa"/>
            <w:gridSpan w:val="2"/>
            <w:shd w:val="clear" w:color="auto" w:fill="auto"/>
            <w:vAlign w:val="center"/>
          </w:tcPr>
          <w:p w14:paraId="434DB2DC" w14:textId="30743D13" w:rsidR="007A4675" w:rsidRPr="00475F22" w:rsidRDefault="007A4675" w:rsidP="007A467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3</w:t>
            </w:r>
          </w:p>
        </w:tc>
        <w:tc>
          <w:tcPr>
            <w:tcW w:w="1900" w:type="dxa"/>
            <w:gridSpan w:val="2"/>
            <w:shd w:val="clear" w:color="auto" w:fill="auto"/>
            <w:vAlign w:val="center"/>
          </w:tcPr>
          <w:p w14:paraId="4B848AE6" w14:textId="7657BD2B" w:rsidR="007A4675" w:rsidRPr="00475F22" w:rsidRDefault="007A4675" w:rsidP="007A467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4</w:t>
            </w:r>
          </w:p>
        </w:tc>
        <w:tc>
          <w:tcPr>
            <w:tcW w:w="1900" w:type="dxa"/>
            <w:gridSpan w:val="2"/>
            <w:shd w:val="clear" w:color="auto" w:fill="auto"/>
            <w:vAlign w:val="center"/>
          </w:tcPr>
          <w:p w14:paraId="1B676553" w14:textId="1F010E76" w:rsidR="007A4675" w:rsidRPr="00475F22" w:rsidRDefault="007A4675" w:rsidP="007A467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5</w:t>
            </w:r>
          </w:p>
        </w:tc>
        <w:tc>
          <w:tcPr>
            <w:tcW w:w="1900" w:type="dxa"/>
            <w:gridSpan w:val="2"/>
            <w:shd w:val="clear" w:color="auto" w:fill="auto"/>
            <w:vAlign w:val="center"/>
          </w:tcPr>
          <w:p w14:paraId="64B644F5" w14:textId="069497D1" w:rsidR="007A4675" w:rsidRPr="00475F22" w:rsidRDefault="007A4675" w:rsidP="007A4675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6</w:t>
            </w:r>
          </w:p>
        </w:tc>
      </w:tr>
      <w:tr w:rsidR="00475F22" w:rsidRPr="00475F22" w14:paraId="7C7477BE" w14:textId="77777777" w:rsidTr="007A4675">
        <w:trPr>
          <w:trHeight w:val="340"/>
        </w:trPr>
        <w:tc>
          <w:tcPr>
            <w:tcW w:w="2608" w:type="dxa"/>
            <w:shd w:val="clear" w:color="auto" w:fill="auto"/>
            <w:vAlign w:val="center"/>
            <w:hideMark/>
          </w:tcPr>
          <w:p w14:paraId="189E0490" w14:textId="77777777" w:rsidR="00F34FE0" w:rsidRPr="00475F22" w:rsidRDefault="00F34FE0" w:rsidP="000B4A5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121BF9D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oef</w:t>
            </w:r>
            <w:proofErr w:type="spellEnd"/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[95%CI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6C09F76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26B238E7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oef</w:t>
            </w:r>
            <w:proofErr w:type="spellEnd"/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[95%CI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E3DBC64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1710894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oef</w:t>
            </w:r>
            <w:proofErr w:type="spellEnd"/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[95%CI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862F976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808DE02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oef</w:t>
            </w:r>
            <w:proofErr w:type="spellEnd"/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[95%CI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739F122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4E46950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oef</w:t>
            </w:r>
            <w:proofErr w:type="spellEnd"/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[95%CI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9A8F23C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4161CF46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oef</w:t>
            </w:r>
            <w:proofErr w:type="spellEnd"/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[95%CI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0598459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</w:t>
            </w:r>
          </w:p>
        </w:tc>
      </w:tr>
      <w:tr w:rsidR="00475F22" w:rsidRPr="00475F22" w14:paraId="25E9672C" w14:textId="77777777" w:rsidTr="007A4675">
        <w:trPr>
          <w:trHeight w:val="340"/>
        </w:trPr>
        <w:tc>
          <w:tcPr>
            <w:tcW w:w="2608" w:type="dxa"/>
            <w:shd w:val="clear" w:color="auto" w:fill="auto"/>
            <w:vAlign w:val="center"/>
          </w:tcPr>
          <w:p w14:paraId="11F760B1" w14:textId="75AF8486" w:rsidR="00F34FE0" w:rsidRPr="00475F22" w:rsidRDefault="00CB5E58" w:rsidP="000B4A5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Overall </w:t>
            </w:r>
            <w:r w:rsidR="00F34FE0"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elf-management</w:t>
            </w:r>
            <w:r w:rsidRPr="00475F22">
              <w:rPr>
                <w:rFonts w:ascii="Times New Roman" w:hAnsi="Times New Roman" w:cs="Times New Roman"/>
              </w:rPr>
              <w:t xml:space="preserve"> </w:t>
            </w: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behaviors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A4516EE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44 [0.122, 0.166]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78D7DE2" w14:textId="7186F7E7" w:rsidR="00F34FE0" w:rsidRPr="00475F22" w:rsidRDefault="004932CB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A22FD46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B5B4CC9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89D734A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B5CC787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5F8A98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954A922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FE954DD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569A87C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1715CD0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5026124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475F22" w:rsidRPr="00475F22" w14:paraId="2E93BC5D" w14:textId="77777777" w:rsidTr="007A4675">
        <w:trPr>
          <w:trHeight w:val="340"/>
        </w:trPr>
        <w:tc>
          <w:tcPr>
            <w:tcW w:w="2608" w:type="dxa"/>
            <w:shd w:val="clear" w:color="auto" w:fill="auto"/>
            <w:vAlign w:val="center"/>
          </w:tcPr>
          <w:p w14:paraId="17A1DF79" w14:textId="77777777" w:rsidR="00F34FE0" w:rsidRPr="00475F22" w:rsidRDefault="00F34FE0" w:rsidP="000B4A5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ietary control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806EE9D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CFCC5B6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839DEAB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97 [0.082, 0.113]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F1FE9DD" w14:textId="37F636AA" w:rsidR="00F34FE0" w:rsidRPr="00475F22" w:rsidRDefault="004932CB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65B8F69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1999DF7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D4DD914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E8DD7FD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2A3EB57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58827B1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367AF42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BBB4E6B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475F22" w:rsidRPr="00475F22" w14:paraId="0D567FC9" w14:textId="77777777" w:rsidTr="007A4675">
        <w:trPr>
          <w:trHeight w:val="340"/>
        </w:trPr>
        <w:tc>
          <w:tcPr>
            <w:tcW w:w="2608" w:type="dxa"/>
            <w:shd w:val="clear" w:color="auto" w:fill="auto"/>
            <w:vAlign w:val="center"/>
          </w:tcPr>
          <w:p w14:paraId="0EB31179" w14:textId="77777777" w:rsidR="00F34FE0" w:rsidRPr="00475F22" w:rsidRDefault="00F34FE0" w:rsidP="000B4A5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hysical activit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6B21133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84A7484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B64E57C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8C4B7DD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DCE6FC1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39 [0.024, 0.054]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3A20A1E" w14:textId="76E37EDB" w:rsidR="00F34FE0" w:rsidRPr="00475F22" w:rsidRDefault="004932CB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A6AF3EB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41C621A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FEC5037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7CE46D7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F807F7F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FA7F95D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475F22" w:rsidRPr="00475F22" w14:paraId="257583C5" w14:textId="77777777" w:rsidTr="007A4675">
        <w:trPr>
          <w:trHeight w:val="340"/>
        </w:trPr>
        <w:tc>
          <w:tcPr>
            <w:tcW w:w="2608" w:type="dxa"/>
            <w:shd w:val="clear" w:color="auto" w:fill="auto"/>
            <w:vAlign w:val="center"/>
          </w:tcPr>
          <w:p w14:paraId="1050EA1D" w14:textId="77777777" w:rsidR="00F34FE0" w:rsidRPr="00475F22" w:rsidRDefault="00F34FE0" w:rsidP="000B4A5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lucose monitoring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B32150F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B5E8E9C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591A5F4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F984CB9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0C408D5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B93B2FC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C46650F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91 [0.077, 0.105]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39FBF6C" w14:textId="5F8EC4A1" w:rsidR="00F34FE0" w:rsidRPr="00475F22" w:rsidRDefault="004932CB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27F7D4E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FF708D4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31A91A5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D523E9C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475F22" w:rsidRPr="00475F22" w14:paraId="0F84143B" w14:textId="77777777" w:rsidTr="007A4675">
        <w:trPr>
          <w:trHeight w:val="340"/>
        </w:trPr>
        <w:tc>
          <w:tcPr>
            <w:tcW w:w="2608" w:type="dxa"/>
            <w:shd w:val="clear" w:color="auto" w:fill="auto"/>
            <w:vAlign w:val="center"/>
          </w:tcPr>
          <w:p w14:paraId="747B1313" w14:textId="77777777" w:rsidR="00F34FE0" w:rsidRPr="00475F22" w:rsidRDefault="00F34FE0" w:rsidP="000B4A5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dication adherenc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097A9A1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553445A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67219BF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2528131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3232EF3F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7111170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4D6E675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353D825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297BB6A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29 [0.013, 0.045]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1FD9F48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9D47BD3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79F325B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475F22" w:rsidRPr="00475F22" w14:paraId="6C78B64C" w14:textId="77777777" w:rsidTr="007A4675">
        <w:trPr>
          <w:trHeight w:val="340"/>
        </w:trPr>
        <w:tc>
          <w:tcPr>
            <w:tcW w:w="2608" w:type="dxa"/>
            <w:shd w:val="clear" w:color="auto" w:fill="auto"/>
            <w:vAlign w:val="center"/>
          </w:tcPr>
          <w:p w14:paraId="74D68EF2" w14:textId="77777777" w:rsidR="00F34FE0" w:rsidRPr="00475F22" w:rsidRDefault="00F34FE0" w:rsidP="000B4A5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hysician contac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36DE76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2013B24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46D1F5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BF183D7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B5B8ECB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281EAB9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16810B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3614191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51CFE7D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45BDEB3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37B31F9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54 [0.032, 0.076]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838F918" w14:textId="5E6E20E7" w:rsidR="00F34FE0" w:rsidRPr="00475F22" w:rsidRDefault="004932CB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75F22" w:rsidRPr="00475F22" w14:paraId="5B299C20" w14:textId="77777777" w:rsidTr="007A4675">
        <w:trPr>
          <w:trHeight w:val="340"/>
        </w:trPr>
        <w:tc>
          <w:tcPr>
            <w:tcW w:w="2608" w:type="dxa"/>
            <w:shd w:val="clear" w:color="auto" w:fill="auto"/>
            <w:vAlign w:val="center"/>
            <w:hideMark/>
          </w:tcPr>
          <w:p w14:paraId="5D6FC0EC" w14:textId="77777777" w:rsidR="00F34FE0" w:rsidRPr="00475F22" w:rsidRDefault="00F34FE0" w:rsidP="000B4A5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ge, yea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48F507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02 [-0.006, 0.001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0ECD879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396602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02 [-0.005, 0.002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A0B4295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05F829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01 [-0.004, 0.003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90E3947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B82059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 [-0.003, 0.004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FBDE215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96FABF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01 [-0.004, 0.003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51E574B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078CEB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 [-0.004, 0.003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4B607CF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05</w:t>
            </w:r>
          </w:p>
        </w:tc>
      </w:tr>
      <w:tr w:rsidR="00475F22" w:rsidRPr="00475F22" w14:paraId="1EF07665" w14:textId="77777777" w:rsidTr="007A4675">
        <w:trPr>
          <w:trHeight w:val="340"/>
        </w:trPr>
        <w:tc>
          <w:tcPr>
            <w:tcW w:w="2608" w:type="dxa"/>
            <w:shd w:val="clear" w:color="auto" w:fill="auto"/>
            <w:vAlign w:val="center"/>
            <w:hideMark/>
          </w:tcPr>
          <w:p w14:paraId="1DC14134" w14:textId="77777777" w:rsidR="00F34FE0" w:rsidRPr="00475F22" w:rsidRDefault="00F34FE0" w:rsidP="000B4A5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ender (ref: male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EF196C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26 [-0.046, 0.098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4AEFA30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7C0AE85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8 [-0.054, 0.09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5F40F2A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F698D9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6 [-0.015, 0.134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5528777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239069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37 [-0.035, 0.109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167DE1D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C0F3CC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56 [-0.019, 0.131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D55BD37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48B43B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57 [-0.018, 0.131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9371FB1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37</w:t>
            </w:r>
          </w:p>
        </w:tc>
      </w:tr>
      <w:tr w:rsidR="00475F22" w:rsidRPr="00475F22" w14:paraId="59A4B4D9" w14:textId="77777777" w:rsidTr="007A4675">
        <w:trPr>
          <w:trHeight w:val="340"/>
        </w:trPr>
        <w:tc>
          <w:tcPr>
            <w:tcW w:w="2608" w:type="dxa"/>
            <w:shd w:val="clear" w:color="auto" w:fill="auto"/>
            <w:vAlign w:val="center"/>
            <w:hideMark/>
          </w:tcPr>
          <w:p w14:paraId="6A442D60" w14:textId="77777777" w:rsidR="00F34FE0" w:rsidRPr="00475F22" w:rsidRDefault="00F34FE0" w:rsidP="000B4A5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arital status (ref: no partner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48DB615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63 [-0.199, 0.073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B8F2748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6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E2E554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71 [-0.207, 0.065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48477C5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0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F39983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75 [-0.216, 0.066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454DB02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6299D8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35 [-0.172, 0.101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FB4BD33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CB1D2D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64 [-0.206, 0.078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22B246A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C209A8C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66 [-0.207, 0.076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9D5D4DD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63</w:t>
            </w:r>
          </w:p>
        </w:tc>
      </w:tr>
      <w:tr w:rsidR="00475F22" w:rsidRPr="00475F22" w14:paraId="7F684687" w14:textId="77777777" w:rsidTr="007A4675">
        <w:trPr>
          <w:trHeight w:val="340"/>
        </w:trPr>
        <w:tc>
          <w:tcPr>
            <w:tcW w:w="2608" w:type="dxa"/>
            <w:shd w:val="clear" w:color="auto" w:fill="auto"/>
            <w:vAlign w:val="center"/>
            <w:hideMark/>
          </w:tcPr>
          <w:p w14:paraId="1E5B5C0D" w14:textId="77777777" w:rsidR="00F34FE0" w:rsidRPr="00475F22" w:rsidRDefault="00F34FE0" w:rsidP="000B4A5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ducation level (ref: illiterate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E727DB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BF0BAD4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3C0852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317F931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BFD0F9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EC0CA2E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192BF0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1B77F3D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9913F6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69FA52E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907CE6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3145D53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475F22" w:rsidRPr="00475F22" w14:paraId="13867B22" w14:textId="77777777" w:rsidTr="007A4675">
        <w:trPr>
          <w:trHeight w:val="340"/>
        </w:trPr>
        <w:tc>
          <w:tcPr>
            <w:tcW w:w="2608" w:type="dxa"/>
            <w:shd w:val="clear" w:color="auto" w:fill="auto"/>
            <w:vAlign w:val="center"/>
            <w:hideMark/>
          </w:tcPr>
          <w:p w14:paraId="02DA084A" w14:textId="77777777" w:rsidR="00F34FE0" w:rsidRPr="00475F22" w:rsidRDefault="00F34FE0" w:rsidP="000B4A54">
            <w:pPr>
              <w:widowControl/>
              <w:adjustRightInd w:val="0"/>
              <w:snapToGrid w:val="0"/>
              <w:ind w:firstLineChars="50" w:firstLine="1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rimary schoo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17CBD61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91 [-0.106, 0.287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979D216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6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7D6808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14 [-0.082, 0.311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30CE3FF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5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936AC8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34 [-0.07, 0.337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2743687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9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5CA88B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79 [-0.117, 0.276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0BAAB9F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56C569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29 [-0.075, 0.334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FE00E09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1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872E49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49 [-0.055, 0.353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A077724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51</w:t>
            </w:r>
          </w:p>
        </w:tc>
      </w:tr>
      <w:tr w:rsidR="00475F22" w:rsidRPr="00475F22" w14:paraId="2CD6AE0E" w14:textId="77777777" w:rsidTr="007A4675">
        <w:trPr>
          <w:trHeight w:val="340"/>
        </w:trPr>
        <w:tc>
          <w:tcPr>
            <w:tcW w:w="2608" w:type="dxa"/>
            <w:shd w:val="clear" w:color="auto" w:fill="auto"/>
            <w:vAlign w:val="center"/>
            <w:hideMark/>
          </w:tcPr>
          <w:p w14:paraId="244B608F" w14:textId="77777777" w:rsidR="00F34FE0" w:rsidRPr="00475F22" w:rsidRDefault="00F34FE0" w:rsidP="000B4A54">
            <w:pPr>
              <w:widowControl/>
              <w:adjustRightInd w:val="0"/>
              <w:snapToGrid w:val="0"/>
              <w:ind w:firstLineChars="50" w:firstLine="1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iddle schoo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C4149A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73 [-0.01, 0.357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F576329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84089D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11 [0.028, 0.395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24B5E60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2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7085EE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51 [0.061, 0.441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7CEDB73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C5720B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64 [-0.02, 0.347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2B4CA5E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C43EBC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44 [0.053, 0.436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FA769D1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93679E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8 [0.09, 0.47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5FAF96F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4</w:t>
            </w:r>
          </w:p>
        </w:tc>
      </w:tr>
      <w:tr w:rsidR="00475F22" w:rsidRPr="00475F22" w14:paraId="2AAA4E85" w14:textId="77777777" w:rsidTr="007A4675">
        <w:trPr>
          <w:trHeight w:val="340"/>
        </w:trPr>
        <w:tc>
          <w:tcPr>
            <w:tcW w:w="2608" w:type="dxa"/>
            <w:shd w:val="clear" w:color="auto" w:fill="auto"/>
            <w:vAlign w:val="center"/>
            <w:hideMark/>
          </w:tcPr>
          <w:p w14:paraId="239E7D46" w14:textId="77777777" w:rsidR="00F34FE0" w:rsidRPr="00475F22" w:rsidRDefault="00F34FE0" w:rsidP="000B4A54">
            <w:pPr>
              <w:widowControl/>
              <w:adjustRightInd w:val="0"/>
              <w:snapToGrid w:val="0"/>
              <w:ind w:firstLineChars="50" w:firstLine="1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igh school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38B243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6 [-0.026, 0.346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41B60ED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621A7F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01 [0.016, 0.387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39F4F08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3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A7B808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6 [0.068, 0.452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A4BC161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46821B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6 [-0.026, 0.346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6F9ED72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9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170BA0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6 [0.066, 0.453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825D177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E1A1FE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88 [0.096, 0.479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41045FF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3</w:t>
            </w:r>
          </w:p>
        </w:tc>
      </w:tr>
      <w:tr w:rsidR="00475F22" w:rsidRPr="00475F22" w14:paraId="46A9376A" w14:textId="77777777" w:rsidTr="007A4675">
        <w:trPr>
          <w:trHeight w:val="340"/>
        </w:trPr>
        <w:tc>
          <w:tcPr>
            <w:tcW w:w="2608" w:type="dxa"/>
            <w:shd w:val="clear" w:color="auto" w:fill="auto"/>
            <w:vAlign w:val="center"/>
            <w:hideMark/>
          </w:tcPr>
          <w:p w14:paraId="5CE617F8" w14:textId="77777777" w:rsidR="00F34FE0" w:rsidRPr="00475F22" w:rsidRDefault="00F34FE0" w:rsidP="000B4A54">
            <w:pPr>
              <w:widowControl/>
              <w:adjustRightInd w:val="0"/>
              <w:snapToGrid w:val="0"/>
              <w:ind w:firstLineChars="50" w:firstLine="1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University or abov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326D8C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71 [-0.023, 0.365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3A14F47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E6B3235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21 [0.028, 0.415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171FCD0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FC7E11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7 [0.07, 0.47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D7D4F74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5E09F4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53 [-0.041, 0.348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1B0B65F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514776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8 [0.078, 0.481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02F318B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8C5366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16 [0.116, 0.517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B6848D8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2</w:t>
            </w:r>
          </w:p>
        </w:tc>
      </w:tr>
      <w:tr w:rsidR="00475F22" w:rsidRPr="00475F22" w14:paraId="3CE879C4" w14:textId="77777777" w:rsidTr="007A4675">
        <w:trPr>
          <w:trHeight w:val="340"/>
        </w:trPr>
        <w:tc>
          <w:tcPr>
            <w:tcW w:w="2608" w:type="dxa"/>
            <w:shd w:val="clear" w:color="auto" w:fill="auto"/>
            <w:vAlign w:val="center"/>
            <w:hideMark/>
          </w:tcPr>
          <w:p w14:paraId="4E6DBF60" w14:textId="77777777" w:rsidR="00F34FE0" w:rsidRPr="00475F22" w:rsidRDefault="00F34FE0" w:rsidP="000B4A5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dical insurance (ref: no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539D3D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15 [-0.365, 0.064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9C4256C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DC682B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13 [-0.345, 0.085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694FB7B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8090EC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152 [-0.374, 0.071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B449582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8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288C18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148 [-0.363, 0.066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B9355E6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5348F2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162 [-0.385, 0.062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C225771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C813057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148 [-0.37, 0.075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3284C7A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94</w:t>
            </w:r>
          </w:p>
        </w:tc>
      </w:tr>
      <w:tr w:rsidR="00475F22" w:rsidRPr="00475F22" w14:paraId="2BF3C858" w14:textId="77777777" w:rsidTr="007A4675">
        <w:trPr>
          <w:trHeight w:val="340"/>
        </w:trPr>
        <w:tc>
          <w:tcPr>
            <w:tcW w:w="2608" w:type="dxa"/>
            <w:shd w:val="clear" w:color="auto" w:fill="auto"/>
            <w:vAlign w:val="center"/>
            <w:hideMark/>
          </w:tcPr>
          <w:p w14:paraId="2292C38D" w14:textId="77777777" w:rsidR="00F34FE0" w:rsidRPr="00475F22" w:rsidRDefault="00F34FE0" w:rsidP="000B4A5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mployment status (ref: retired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64C9F7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CA50F73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4E9F65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A45BFD4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DD1590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C90FE37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757A11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2D8C234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9F318A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63C3D4B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084F00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9CB6F77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475F22" w:rsidRPr="00475F22" w14:paraId="732068AE" w14:textId="77777777" w:rsidTr="007A4675">
        <w:trPr>
          <w:trHeight w:val="340"/>
        </w:trPr>
        <w:tc>
          <w:tcPr>
            <w:tcW w:w="2608" w:type="dxa"/>
            <w:shd w:val="clear" w:color="auto" w:fill="auto"/>
            <w:vAlign w:val="center"/>
            <w:hideMark/>
          </w:tcPr>
          <w:p w14:paraId="0937C52F" w14:textId="77777777" w:rsidR="00F34FE0" w:rsidRPr="00475F22" w:rsidRDefault="00F34FE0" w:rsidP="000B4A54">
            <w:pPr>
              <w:widowControl/>
              <w:adjustRightInd w:val="0"/>
              <w:snapToGrid w:val="0"/>
              <w:ind w:firstLineChars="50" w:firstLine="1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Unemployed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944CDA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23 [-0.166, 0.12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3552A8D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5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54E3785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37 [-0.181, 0.106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4B4AA0F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ECB286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67 [-0.216, 0.082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089BDE9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7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47579A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73 [-0.216, 0.07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EF8A57B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F14729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94 [-0.243, 0.055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A43C3D0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BBED30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85 [-0.234, 0.063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887101F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61</w:t>
            </w:r>
          </w:p>
        </w:tc>
      </w:tr>
      <w:tr w:rsidR="00475F22" w:rsidRPr="00475F22" w14:paraId="40097821" w14:textId="77777777" w:rsidTr="007A4675">
        <w:trPr>
          <w:trHeight w:val="340"/>
        </w:trPr>
        <w:tc>
          <w:tcPr>
            <w:tcW w:w="2608" w:type="dxa"/>
            <w:shd w:val="clear" w:color="auto" w:fill="auto"/>
            <w:vAlign w:val="center"/>
            <w:hideMark/>
          </w:tcPr>
          <w:p w14:paraId="31B42F08" w14:textId="77777777" w:rsidR="00F34FE0" w:rsidRPr="00475F22" w:rsidRDefault="00F34FE0" w:rsidP="000B4A54">
            <w:pPr>
              <w:widowControl/>
              <w:adjustRightInd w:val="0"/>
              <w:snapToGrid w:val="0"/>
              <w:ind w:firstLineChars="50" w:firstLine="1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mployed/student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87D2271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35 [-0.07, 0.141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39F2F68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EA60E7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3 [-0.076, 0.136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69459A2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7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3F5BEA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1 [-0.109, 0.11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DB60576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9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FC579D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21 [-0.085, 0.126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DB9CA0D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9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89080D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08 [-0.118, 0.102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3069E75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8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F9D022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04 [-0.114, 0.105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DB29C30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41</w:t>
            </w:r>
          </w:p>
        </w:tc>
      </w:tr>
      <w:tr w:rsidR="00475F22" w:rsidRPr="00475F22" w14:paraId="6C24BE56" w14:textId="77777777" w:rsidTr="007A4675">
        <w:trPr>
          <w:trHeight w:val="340"/>
        </w:trPr>
        <w:tc>
          <w:tcPr>
            <w:tcW w:w="2608" w:type="dxa"/>
            <w:shd w:val="clear" w:color="auto" w:fill="auto"/>
            <w:vAlign w:val="center"/>
            <w:hideMark/>
          </w:tcPr>
          <w:p w14:paraId="42213A26" w14:textId="77777777" w:rsidR="00F34FE0" w:rsidRPr="00475F22" w:rsidRDefault="00F34FE0" w:rsidP="000B4A5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egion of residence (ref: rural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C098B4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14 [-0.232, -0.049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AAEDD25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66D7A4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139 [-0.231, -0.047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16B8A70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AADF0D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131 [-0.226, -0.036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73BD302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1AD309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103 [-0.195, -0.01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91EDBE8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2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E732BD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147 [-0.243, -0.052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392663C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68E303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161 [-0.257, -0.065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CD9D469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475F22" w:rsidRPr="00475F22" w14:paraId="6130C092" w14:textId="77777777" w:rsidTr="007A4675">
        <w:trPr>
          <w:trHeight w:val="340"/>
        </w:trPr>
        <w:tc>
          <w:tcPr>
            <w:tcW w:w="2608" w:type="dxa"/>
            <w:shd w:val="clear" w:color="auto" w:fill="auto"/>
            <w:vAlign w:val="center"/>
            <w:hideMark/>
          </w:tcPr>
          <w:p w14:paraId="2B8B18D7" w14:textId="77777777" w:rsidR="00F34FE0" w:rsidRPr="00475F22" w:rsidRDefault="00F34FE0" w:rsidP="000B4A5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iving arrangement (ref: living alone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244ABAD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07 [-0.15, 0.136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F7ACED5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55DAA0E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07 [-0.15, 0.136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551AB7D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2C8A11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1 [-0.147, 0.15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CB975BC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1E672AE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58 [-0.201, 0.085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0CA5EB1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2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9F9234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03 [-0.151, 0.146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AB8AFED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7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420B88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04 [-0.152, 0.144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2C16AF3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56</w:t>
            </w:r>
          </w:p>
        </w:tc>
      </w:tr>
      <w:tr w:rsidR="00475F22" w:rsidRPr="00475F22" w14:paraId="4FBF2E7A" w14:textId="77777777" w:rsidTr="007A4675">
        <w:trPr>
          <w:trHeight w:val="340"/>
        </w:trPr>
        <w:tc>
          <w:tcPr>
            <w:tcW w:w="2608" w:type="dxa"/>
            <w:shd w:val="clear" w:color="auto" w:fill="auto"/>
            <w:vAlign w:val="center"/>
            <w:hideMark/>
          </w:tcPr>
          <w:p w14:paraId="26588824" w14:textId="77777777" w:rsidR="00F34FE0" w:rsidRPr="00475F22" w:rsidRDefault="00F34FE0" w:rsidP="000B4A5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inancial difficulties (ref: no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6BA485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03 [-0.086, 0.08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5935B2F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4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11DDDE2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08 [-0.091, 0.075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1D60FB5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2535C0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18 [-0.104, 0.068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A8BB390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74573F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7 [-0.076, 0.09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643E276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537BE4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24 [-0.111, 0.062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EC4CE6B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7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2FAA9F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34 [-0.12, 0.052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2B1881A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43</w:t>
            </w:r>
          </w:p>
        </w:tc>
      </w:tr>
      <w:tr w:rsidR="00475F22" w:rsidRPr="00475F22" w14:paraId="7F9B6163" w14:textId="77777777" w:rsidTr="007A4675">
        <w:trPr>
          <w:trHeight w:val="340"/>
        </w:trPr>
        <w:tc>
          <w:tcPr>
            <w:tcW w:w="2608" w:type="dxa"/>
            <w:shd w:val="clear" w:color="auto" w:fill="auto"/>
            <w:vAlign w:val="center"/>
            <w:hideMark/>
          </w:tcPr>
          <w:p w14:paraId="7466E0C6" w14:textId="77777777" w:rsidR="00F34FE0" w:rsidRPr="00475F22" w:rsidRDefault="00F34FE0" w:rsidP="000B4A5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iabetes family history (ref: no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9C9FFB2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178 [-0.247, -0.108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5631B91" w14:textId="245B8294" w:rsidR="00F34FE0" w:rsidRPr="00475F22" w:rsidRDefault="004932CB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256398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175 [-0.244, -0.106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36A707E" w14:textId="273D9965" w:rsidR="00F34FE0" w:rsidRPr="00475F22" w:rsidRDefault="004932CB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6A8D69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187 [-0.259, -0.116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3BF9D61" w14:textId="26283BCA" w:rsidR="00F34FE0" w:rsidRPr="00475F22" w:rsidRDefault="004932CB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0580D5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163 [-0.232, -0.093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32C491D" w14:textId="1606A559" w:rsidR="00F34FE0" w:rsidRPr="00475F22" w:rsidRDefault="004932CB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FDC04B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187 [-0.259, -0.115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5C6C04F" w14:textId="74244909" w:rsidR="00F34FE0" w:rsidRPr="00475F22" w:rsidRDefault="004932CB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CC5FFC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185 [-0.256, -0.113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F8AEC63" w14:textId="3181F35D" w:rsidR="00F34FE0" w:rsidRPr="00475F22" w:rsidRDefault="004932CB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75F22" w:rsidRPr="00475F22" w14:paraId="47A1C101" w14:textId="77777777" w:rsidTr="007A4675">
        <w:trPr>
          <w:trHeight w:val="340"/>
        </w:trPr>
        <w:tc>
          <w:tcPr>
            <w:tcW w:w="2608" w:type="dxa"/>
            <w:shd w:val="clear" w:color="auto" w:fill="auto"/>
            <w:vAlign w:val="center"/>
            <w:hideMark/>
          </w:tcPr>
          <w:p w14:paraId="06F4017D" w14:textId="77777777" w:rsidR="00F34FE0" w:rsidRPr="00475F22" w:rsidRDefault="00F34FE0" w:rsidP="000B4A5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iabetes complication (ref: no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E9C8E3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42 [-0.125, 0.042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8CC9A4E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48AD7A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5 [-0.133, 0.034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B3406FF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FD5122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34 [-0.121, 0.053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21E5FCB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4DAB71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59 [-0.143, 0.024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8B6C678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6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E8E12F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41 [-0.128, 0.046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F138EBA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5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C5780CA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47 [-0.134, 0.04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3F48BBE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86</w:t>
            </w:r>
          </w:p>
        </w:tc>
      </w:tr>
      <w:tr w:rsidR="00475F22" w:rsidRPr="00475F22" w14:paraId="048B85A8" w14:textId="77777777" w:rsidTr="007A4675">
        <w:trPr>
          <w:trHeight w:val="340"/>
        </w:trPr>
        <w:tc>
          <w:tcPr>
            <w:tcW w:w="2608" w:type="dxa"/>
            <w:shd w:val="clear" w:color="auto" w:fill="auto"/>
            <w:vAlign w:val="center"/>
            <w:hideMark/>
          </w:tcPr>
          <w:p w14:paraId="23761A0F" w14:textId="77777777" w:rsidR="00F34FE0" w:rsidRPr="00475F22" w:rsidRDefault="00F34FE0" w:rsidP="000B4A5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ypertension (ref: no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D26B00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92 [0.019, 0.165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75F7F4C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A34519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89 [0.016, 0.162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39EBCA8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B83414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93 [0.017, 0.169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4B29BD7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113FE6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69 [-0.004, 0.142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7CD4E9E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6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4DEB19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92 [0.015, 0.168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A4106E9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B2D09E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9 [0.014, 0.167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5FA0B2D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20</w:t>
            </w:r>
          </w:p>
        </w:tc>
      </w:tr>
      <w:tr w:rsidR="00475F22" w:rsidRPr="00475F22" w14:paraId="6145C5CC" w14:textId="77777777" w:rsidTr="007A4675">
        <w:trPr>
          <w:trHeight w:val="340"/>
        </w:trPr>
        <w:tc>
          <w:tcPr>
            <w:tcW w:w="2608" w:type="dxa"/>
            <w:shd w:val="clear" w:color="auto" w:fill="auto"/>
            <w:vAlign w:val="center"/>
            <w:hideMark/>
          </w:tcPr>
          <w:p w14:paraId="77933C5E" w14:textId="77777777" w:rsidR="00F34FE0" w:rsidRPr="00475F22" w:rsidRDefault="00F34FE0" w:rsidP="000B4A5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yslipidemia (ref: no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7FE725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125 [-0.196, -0.053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3D3602A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1D1069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114 [-0.186, -0.043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90B6E3A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907811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117 [-0.191, -0.043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F5B0B93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D7F9B7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122 [-0.193, -0.05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293D04D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BAAE640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123 [-0.198, -0.049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64FFBA4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75ACF9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124 [-0.198, -0.05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E79C9F6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1</w:t>
            </w:r>
          </w:p>
        </w:tc>
      </w:tr>
      <w:tr w:rsidR="00475F22" w:rsidRPr="00475F22" w14:paraId="33D25C47" w14:textId="77777777" w:rsidTr="007A4675">
        <w:trPr>
          <w:trHeight w:val="340"/>
        </w:trPr>
        <w:tc>
          <w:tcPr>
            <w:tcW w:w="2608" w:type="dxa"/>
            <w:shd w:val="clear" w:color="auto" w:fill="auto"/>
            <w:vAlign w:val="center"/>
            <w:hideMark/>
          </w:tcPr>
          <w:p w14:paraId="4CC1FE5F" w14:textId="77777777" w:rsidR="00F34FE0" w:rsidRPr="00475F22" w:rsidRDefault="00F34FE0" w:rsidP="000B4A5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verweight/obese (ref: no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48657E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18 [-0.087, 0.051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96A6A96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287F834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21 [-0.09, 0.048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549922C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5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2796D10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36 [-0.108, 0.036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759EFCD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518862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18 [-0.087, 0.052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2E9C336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F2BD84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47 [-0.119, 0.025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75D6372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0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BCD4DF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43 [-0.115, 0.029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B3F3B4A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39</w:t>
            </w:r>
          </w:p>
        </w:tc>
      </w:tr>
      <w:tr w:rsidR="00475F22" w:rsidRPr="00475F22" w14:paraId="7DF6E05F" w14:textId="77777777" w:rsidTr="007A4675">
        <w:trPr>
          <w:trHeight w:val="340"/>
        </w:trPr>
        <w:tc>
          <w:tcPr>
            <w:tcW w:w="2608" w:type="dxa"/>
            <w:shd w:val="clear" w:color="auto" w:fill="auto"/>
            <w:vAlign w:val="center"/>
            <w:hideMark/>
          </w:tcPr>
          <w:p w14:paraId="282AD3D4" w14:textId="77777777" w:rsidR="00F34FE0" w:rsidRPr="00475F22" w:rsidRDefault="00F34FE0" w:rsidP="000B4A5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ntidiabetic medication (ref: none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0D4329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DD638E3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5130C3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BC86994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872A35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66B0C1F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BCC512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BE12C24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672A6F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8D3B780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D334E71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4550D94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475F22" w:rsidRPr="00475F22" w14:paraId="0E86EE0B" w14:textId="77777777" w:rsidTr="007A4675">
        <w:trPr>
          <w:trHeight w:val="340"/>
        </w:trPr>
        <w:tc>
          <w:tcPr>
            <w:tcW w:w="2608" w:type="dxa"/>
            <w:shd w:val="clear" w:color="auto" w:fill="auto"/>
            <w:vAlign w:val="center"/>
            <w:hideMark/>
          </w:tcPr>
          <w:p w14:paraId="030A953A" w14:textId="77777777" w:rsidR="00F34FE0" w:rsidRPr="00475F22" w:rsidRDefault="00F34FE0" w:rsidP="000B4A54">
            <w:pPr>
              <w:widowControl/>
              <w:adjustRightInd w:val="0"/>
              <w:snapToGrid w:val="0"/>
              <w:ind w:firstLineChars="50" w:firstLine="1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ral medication onl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80B7729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21 [-0.124, 0.083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AE7365C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9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1D6FCB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1 [-0.092, 0.113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B5688B3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3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C71F94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07 [0.003, 0.212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F1367F9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88BB5D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56 [-0.045, 0.158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68894A8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7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BBE1E0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35 [-0.083, 0.152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62D516FB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6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DF7566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17 [0.012, 0.221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EA79834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29</w:t>
            </w:r>
          </w:p>
        </w:tc>
      </w:tr>
      <w:tr w:rsidR="00475F22" w:rsidRPr="00475F22" w14:paraId="3B7C0FB7" w14:textId="77777777" w:rsidTr="007A4675">
        <w:trPr>
          <w:trHeight w:val="340"/>
        </w:trPr>
        <w:tc>
          <w:tcPr>
            <w:tcW w:w="2608" w:type="dxa"/>
            <w:shd w:val="clear" w:color="auto" w:fill="auto"/>
            <w:vAlign w:val="center"/>
            <w:hideMark/>
          </w:tcPr>
          <w:p w14:paraId="6966C5BB" w14:textId="77777777" w:rsidR="00F34FE0" w:rsidRPr="00475F22" w:rsidRDefault="00F34FE0" w:rsidP="000B4A54">
            <w:pPr>
              <w:widowControl/>
              <w:adjustRightInd w:val="0"/>
              <w:snapToGrid w:val="0"/>
              <w:ind w:firstLineChars="50" w:firstLine="10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Involve injectable medicatio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BC7771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126 [-0.229, -0.024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73F0218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1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40169B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87 [-0.188, 0.014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0B00184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36EA2F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24 [-0.079, 0.128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34C306FC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4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8EFB967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54 [-0.154, 0.047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FA885AC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9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1D0ED8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52 [-0.171, 0.066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8CF5BDE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0446F7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35 [-0.068, 0.138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D233A30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10</w:t>
            </w:r>
          </w:p>
        </w:tc>
      </w:tr>
      <w:tr w:rsidR="007D2E54" w:rsidRPr="00475F22" w14:paraId="0C88C128" w14:textId="77777777" w:rsidTr="007A4675">
        <w:trPr>
          <w:trHeight w:val="340"/>
        </w:trPr>
        <w:tc>
          <w:tcPr>
            <w:tcW w:w="2608" w:type="dxa"/>
            <w:shd w:val="clear" w:color="auto" w:fill="auto"/>
            <w:vAlign w:val="center"/>
            <w:hideMark/>
          </w:tcPr>
          <w:p w14:paraId="2173B5E0" w14:textId="6DCB9053" w:rsidR="00F34FE0" w:rsidRPr="00475F22" w:rsidRDefault="00F34FE0" w:rsidP="000B4A54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on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F151668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566 [1.203, 1.93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1709914A" w14:textId="2F7828AB" w:rsidR="00F34FE0" w:rsidRPr="00475F22" w:rsidRDefault="004932CB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1780F3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699 [1.339, 2.06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1BAC58A" w14:textId="78282D9D" w:rsidR="00F34FE0" w:rsidRPr="00475F22" w:rsidRDefault="004932CB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39221E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903 [1.529, 2.276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BDE8A59" w14:textId="156169C7" w:rsidR="00F34FE0" w:rsidRPr="00475F22" w:rsidRDefault="004932CB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6E740A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757 [1.398, 2.116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5F667946" w14:textId="3A3F8B0A" w:rsidR="00F34FE0" w:rsidRPr="00475F22" w:rsidRDefault="004932CB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4763DE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02 [1.648, 2.391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42CF3C00" w14:textId="2BB8AD6E" w:rsidR="00F34FE0" w:rsidRPr="00475F22" w:rsidRDefault="004932CB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3DABAF" w14:textId="77777777" w:rsidR="00F34FE0" w:rsidRPr="00475F22" w:rsidRDefault="00F34FE0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785 [1.398, 2.171]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0FF030B1" w14:textId="1C04558C" w:rsidR="00F34FE0" w:rsidRPr="00475F22" w:rsidRDefault="004932CB" w:rsidP="000B4A54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</w:tbl>
    <w:p w14:paraId="47C99F7C" w14:textId="329FB775" w:rsidR="00283A4F" w:rsidRPr="00475F22" w:rsidRDefault="00A332CC" w:rsidP="001E2614">
      <w:pPr>
        <w:adjustRightInd w:val="0"/>
        <w:snapToGrid w:val="0"/>
        <w:rPr>
          <w:rFonts w:ascii="Times New Roman" w:eastAsia="SimSun" w:hAnsi="Times New Roman" w:cs="Times New Roman"/>
          <w:kern w:val="0"/>
          <w:sz w:val="20"/>
          <w:szCs w:val="20"/>
        </w:rPr>
      </w:pPr>
      <w:proofErr w:type="spellStart"/>
      <w:r w:rsidRPr="00475F22">
        <w:rPr>
          <w:rFonts w:ascii="Times New Roman" w:hAnsi="Times New Roman" w:cs="Times New Roman"/>
          <w:i/>
          <w:iCs/>
          <w:sz w:val="20"/>
          <w:szCs w:val="20"/>
        </w:rPr>
        <w:t>Coef</w:t>
      </w:r>
      <w:proofErr w:type="spellEnd"/>
      <w:r w:rsidRPr="00475F22">
        <w:rPr>
          <w:rFonts w:ascii="Times New Roman" w:hAnsi="Times New Roman" w:cs="Times New Roman"/>
          <w:sz w:val="20"/>
          <w:szCs w:val="20"/>
        </w:rPr>
        <w:t xml:space="preserve"> coefficient. </w:t>
      </w:r>
      <w:r w:rsidR="009A0B9B" w:rsidRPr="00475F22">
        <w:rPr>
          <w:rFonts w:ascii="Times New Roman" w:hAnsi="Times New Roman" w:cs="Times New Roman"/>
          <w:i/>
          <w:iCs/>
          <w:sz w:val="20"/>
          <w:szCs w:val="20"/>
        </w:rPr>
        <w:t>CI</w:t>
      </w:r>
      <w:r w:rsidR="009A0B9B" w:rsidRPr="00475F22">
        <w:rPr>
          <w:rFonts w:ascii="Times New Roman" w:hAnsi="Times New Roman" w:cs="Times New Roman"/>
          <w:sz w:val="20"/>
          <w:szCs w:val="20"/>
        </w:rPr>
        <w:t xml:space="preserve"> confidence interval. </w:t>
      </w:r>
      <w:r w:rsidR="009A0B9B" w:rsidRPr="00475F22">
        <w:rPr>
          <w:rFonts w:ascii="Times New Roman" w:eastAsia="SimSun" w:hAnsi="Times New Roman" w:cs="Times New Roman"/>
          <w:i/>
          <w:iCs/>
          <w:kern w:val="0"/>
          <w:sz w:val="20"/>
          <w:szCs w:val="20"/>
        </w:rPr>
        <w:t>ref</w:t>
      </w:r>
      <w:r w:rsidR="009A0B9B" w:rsidRPr="00475F22">
        <w:rPr>
          <w:rFonts w:ascii="Times New Roman" w:eastAsia="SimSun" w:hAnsi="Times New Roman" w:cs="Times New Roman"/>
          <w:kern w:val="0"/>
          <w:sz w:val="20"/>
          <w:szCs w:val="20"/>
        </w:rPr>
        <w:t xml:space="preserve"> reference group.</w:t>
      </w:r>
      <w:r w:rsidR="00406D45" w:rsidRPr="00475F22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</w:p>
    <w:p w14:paraId="162BF335" w14:textId="77777777" w:rsidR="00406D45" w:rsidRPr="00475F22" w:rsidRDefault="00406D45" w:rsidP="001E2614">
      <w:pPr>
        <w:adjustRightInd w:val="0"/>
        <w:snapToGrid w:val="0"/>
        <w:rPr>
          <w:rFonts w:ascii="Times New Roman" w:eastAsia="SimSun" w:hAnsi="Times New Roman" w:cs="Times New Roman"/>
          <w:sz w:val="20"/>
          <w:szCs w:val="20"/>
        </w:rPr>
      </w:pPr>
    </w:p>
    <w:p w14:paraId="393DD782" w14:textId="77777777" w:rsidR="009A0B9B" w:rsidRPr="00475F22" w:rsidRDefault="009A0B9B" w:rsidP="001E2614">
      <w:pPr>
        <w:adjustRightInd w:val="0"/>
        <w:snapToGrid w:val="0"/>
        <w:rPr>
          <w:rFonts w:ascii="Times New Roman" w:eastAsia="SimSun" w:hAnsi="Times New Roman" w:cs="Times New Roman"/>
          <w:sz w:val="20"/>
          <w:szCs w:val="20"/>
        </w:rPr>
        <w:sectPr w:rsidR="009A0B9B" w:rsidRPr="00475F22" w:rsidSect="006B5E61">
          <w:footerReference w:type="default" r:id="rId7"/>
          <w:pgSz w:w="16838" w:h="11906" w:orient="landscape"/>
          <w:pgMar w:top="1418" w:right="1418" w:bottom="1418" w:left="1418" w:header="851" w:footer="992" w:gutter="0"/>
          <w:cols w:space="425"/>
          <w:docGrid w:type="lines" w:linePitch="312"/>
        </w:sectPr>
      </w:pPr>
    </w:p>
    <w:p w14:paraId="094EC6DE" w14:textId="411D0516" w:rsidR="00DD2EDE" w:rsidRPr="00475F22" w:rsidRDefault="00401045" w:rsidP="001E2614">
      <w:pPr>
        <w:adjustRightInd w:val="0"/>
        <w:snapToGrid w:val="0"/>
        <w:outlineLvl w:val="0"/>
        <w:rPr>
          <w:rFonts w:ascii="Times New Roman" w:eastAsia="DengXian" w:hAnsi="Times New Roman" w:cs="Times New Roman"/>
          <w:kern w:val="0"/>
          <w:sz w:val="20"/>
          <w:szCs w:val="20"/>
        </w:rPr>
      </w:pPr>
      <w:r w:rsidRPr="00475F22">
        <w:rPr>
          <w:rFonts w:ascii="Times New Roman" w:eastAsia="SimSun" w:hAnsi="Times New Roman" w:cs="Times New Roman"/>
          <w:sz w:val="20"/>
          <w:szCs w:val="20"/>
        </w:rPr>
        <w:lastRenderedPageBreak/>
        <w:t>Table S</w:t>
      </w:r>
      <w:r w:rsidR="00280F6A" w:rsidRPr="00475F22">
        <w:rPr>
          <w:rFonts w:ascii="Times New Roman" w:eastAsia="SimSun" w:hAnsi="Times New Roman" w:cs="Times New Roman"/>
          <w:sz w:val="20"/>
          <w:szCs w:val="20"/>
        </w:rPr>
        <w:t>2</w:t>
      </w:r>
      <w:r w:rsidRPr="00475F22">
        <w:rPr>
          <w:rFonts w:ascii="Times New Roman" w:eastAsia="SimSun" w:hAnsi="Times New Roman" w:cs="Times New Roman"/>
          <w:sz w:val="20"/>
          <w:szCs w:val="20"/>
        </w:rPr>
        <w:t xml:space="preserve">. </w:t>
      </w:r>
      <w:r w:rsidR="0031769D" w:rsidRPr="00475F22">
        <w:rPr>
          <w:rFonts w:ascii="Times New Roman" w:eastAsia="SimSun" w:hAnsi="Times New Roman" w:cs="Times New Roman"/>
          <w:sz w:val="20"/>
          <w:szCs w:val="20"/>
        </w:rPr>
        <w:t xml:space="preserve">The </w:t>
      </w:r>
      <w:r w:rsidR="00CD1881" w:rsidRPr="00475F22">
        <w:rPr>
          <w:rFonts w:ascii="Times New Roman" w:eastAsia="SimSun" w:hAnsi="Times New Roman" w:cs="Times New Roman"/>
          <w:sz w:val="20"/>
          <w:szCs w:val="20"/>
        </w:rPr>
        <w:t xml:space="preserve">impact </w:t>
      </w:r>
      <w:r w:rsidR="004973E7" w:rsidRPr="00475F22">
        <w:rPr>
          <w:rFonts w:ascii="Times New Roman" w:eastAsia="SimSun" w:hAnsi="Times New Roman" w:cs="Times New Roman"/>
          <w:sz w:val="20"/>
          <w:szCs w:val="20"/>
        </w:rPr>
        <w:t xml:space="preserve">of </w:t>
      </w:r>
      <w:r w:rsidR="00CD1881" w:rsidRPr="00475F22">
        <w:rPr>
          <w:rFonts w:ascii="Times New Roman" w:eastAsia="SimSun" w:hAnsi="Times New Roman" w:cs="Times New Roman"/>
          <w:sz w:val="20"/>
          <w:szCs w:val="20"/>
        </w:rPr>
        <w:t xml:space="preserve">overall </w:t>
      </w:r>
      <w:r w:rsidR="004973E7" w:rsidRPr="00475F22">
        <w:rPr>
          <w:rFonts w:ascii="Times New Roman" w:eastAsia="SimSun" w:hAnsi="Times New Roman" w:cs="Times New Roman"/>
          <w:kern w:val="0"/>
          <w:sz w:val="20"/>
          <w:szCs w:val="20"/>
        </w:rPr>
        <w:t>self-management</w:t>
      </w:r>
      <w:r w:rsidR="004973E7" w:rsidRPr="00475F22">
        <w:rPr>
          <w:rFonts w:ascii="Times New Roman" w:eastAsia="DengXian" w:hAnsi="Times New Roman" w:cs="Times New Roman"/>
          <w:kern w:val="0"/>
          <w:sz w:val="20"/>
          <w:szCs w:val="20"/>
        </w:rPr>
        <w:t xml:space="preserve"> </w:t>
      </w:r>
      <w:r w:rsidR="0048075D" w:rsidRPr="00475F22">
        <w:rPr>
          <w:rFonts w:ascii="Times New Roman" w:eastAsia="DengXian" w:hAnsi="Times New Roman" w:cs="Times New Roman"/>
          <w:kern w:val="0"/>
          <w:sz w:val="20"/>
          <w:szCs w:val="20"/>
        </w:rPr>
        <w:t xml:space="preserve">behaviors </w:t>
      </w:r>
      <w:r w:rsidR="004973E7" w:rsidRPr="00475F22">
        <w:rPr>
          <w:rFonts w:ascii="Times New Roman" w:eastAsia="DengXian" w:hAnsi="Times New Roman" w:cs="Times New Roman"/>
          <w:kern w:val="0"/>
          <w:sz w:val="20"/>
          <w:szCs w:val="20"/>
        </w:rPr>
        <w:t xml:space="preserve">(poor, good) on glycemic control 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48"/>
        <w:gridCol w:w="3091"/>
        <w:gridCol w:w="1728"/>
      </w:tblGrid>
      <w:tr w:rsidR="00475F22" w:rsidRPr="00475F22" w14:paraId="4E1C33A1" w14:textId="77777777" w:rsidTr="00475F22">
        <w:trPr>
          <w:trHeight w:val="340"/>
        </w:trPr>
        <w:tc>
          <w:tcPr>
            <w:tcW w:w="4248" w:type="dxa"/>
            <w:shd w:val="clear" w:color="auto" w:fill="auto"/>
            <w:noWrap/>
            <w:vAlign w:val="center"/>
          </w:tcPr>
          <w:p w14:paraId="1A0711B8" w14:textId="77777777" w:rsidR="00625D93" w:rsidRPr="00475F22" w:rsidRDefault="00625D93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819" w:type="dxa"/>
            <w:gridSpan w:val="2"/>
            <w:shd w:val="clear" w:color="auto" w:fill="auto"/>
            <w:vAlign w:val="center"/>
          </w:tcPr>
          <w:p w14:paraId="4CFAD723" w14:textId="54D477D3" w:rsidR="00625D93" w:rsidRPr="00475F22" w:rsidRDefault="00625D93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lycemic Control</w:t>
            </w:r>
          </w:p>
        </w:tc>
      </w:tr>
      <w:tr w:rsidR="00475F22" w:rsidRPr="00475F22" w14:paraId="4C11D6B9" w14:textId="77777777" w:rsidTr="00475F22">
        <w:trPr>
          <w:trHeight w:val="34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451BCCA8" w14:textId="390630DA" w:rsidR="00625D93" w:rsidRPr="00475F22" w:rsidRDefault="00625D93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3091" w:type="dxa"/>
            <w:shd w:val="clear" w:color="auto" w:fill="auto"/>
            <w:vAlign w:val="center"/>
            <w:hideMark/>
          </w:tcPr>
          <w:p w14:paraId="568734DA" w14:textId="1289E5E0" w:rsidR="00625D93" w:rsidRPr="00475F22" w:rsidRDefault="00625D93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oef</w:t>
            </w:r>
            <w:proofErr w:type="spellEnd"/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[95%CI]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1C0377A6" w14:textId="26375BF7" w:rsidR="00625D93" w:rsidRPr="00475F22" w:rsidRDefault="00625D93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</w:t>
            </w:r>
          </w:p>
        </w:tc>
      </w:tr>
      <w:tr w:rsidR="00475F22" w:rsidRPr="00475F22" w14:paraId="06ACB5ED" w14:textId="77777777" w:rsidTr="00475F22">
        <w:trPr>
          <w:trHeight w:val="34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2BFAF83F" w14:textId="39909F37" w:rsidR="00625D93" w:rsidRPr="00475F22" w:rsidRDefault="00CD1881" w:rsidP="00625D93">
            <w:pPr>
              <w:widowControl/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Overall </w:t>
            </w:r>
            <w:r w:rsidR="00625D93"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self-management behaviors* (ref: poor)</w:t>
            </w:r>
          </w:p>
        </w:tc>
        <w:tc>
          <w:tcPr>
            <w:tcW w:w="3091" w:type="dxa"/>
            <w:shd w:val="clear" w:color="auto" w:fill="auto"/>
            <w:noWrap/>
            <w:vAlign w:val="center"/>
            <w:hideMark/>
          </w:tcPr>
          <w:p w14:paraId="56124A26" w14:textId="77777777" w:rsidR="00625D93" w:rsidRPr="00475F22" w:rsidRDefault="00625D93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84 [0.31, 0.457]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16B375AA" w14:textId="3DB47B36" w:rsidR="00625D93" w:rsidRPr="00475F22" w:rsidRDefault="00501310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75F22" w:rsidRPr="00475F22" w14:paraId="291E240B" w14:textId="77777777" w:rsidTr="00475F22">
        <w:trPr>
          <w:trHeight w:val="34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3F31B6BA" w14:textId="77777777" w:rsidR="00625D93" w:rsidRPr="00475F22" w:rsidRDefault="00625D93" w:rsidP="00625D93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ge, year</w:t>
            </w:r>
          </w:p>
        </w:tc>
        <w:tc>
          <w:tcPr>
            <w:tcW w:w="3091" w:type="dxa"/>
            <w:shd w:val="clear" w:color="auto" w:fill="auto"/>
            <w:noWrap/>
            <w:vAlign w:val="center"/>
            <w:hideMark/>
          </w:tcPr>
          <w:p w14:paraId="713BCD84" w14:textId="77777777" w:rsidR="00625D93" w:rsidRPr="00475F22" w:rsidRDefault="00625D93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 [-0.004, 0.004]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1E4839E4" w14:textId="67CAF063" w:rsidR="00625D93" w:rsidRPr="00475F22" w:rsidRDefault="00625D93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46</w:t>
            </w:r>
          </w:p>
        </w:tc>
      </w:tr>
      <w:tr w:rsidR="00475F22" w:rsidRPr="00475F22" w14:paraId="3DFF5FAF" w14:textId="77777777" w:rsidTr="00475F22">
        <w:trPr>
          <w:trHeight w:val="34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10D9DDA1" w14:textId="0EF9C1CF" w:rsidR="00625D93" w:rsidRPr="00475F22" w:rsidRDefault="00625D93" w:rsidP="00625D93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ender (ref: male)</w:t>
            </w:r>
          </w:p>
        </w:tc>
        <w:tc>
          <w:tcPr>
            <w:tcW w:w="3091" w:type="dxa"/>
            <w:shd w:val="clear" w:color="auto" w:fill="auto"/>
            <w:noWrap/>
            <w:vAlign w:val="center"/>
            <w:hideMark/>
          </w:tcPr>
          <w:p w14:paraId="1118317F" w14:textId="77777777" w:rsidR="00625D93" w:rsidRPr="00475F22" w:rsidRDefault="00625D93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32 [-0.041, 0.105]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682F9DF7" w14:textId="6F74FA2D" w:rsidR="00625D93" w:rsidRPr="00475F22" w:rsidRDefault="00625D93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92</w:t>
            </w:r>
          </w:p>
        </w:tc>
      </w:tr>
      <w:tr w:rsidR="00475F22" w:rsidRPr="00475F22" w14:paraId="07308B07" w14:textId="77777777" w:rsidTr="00475F22">
        <w:trPr>
          <w:trHeight w:val="34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7D899BFB" w14:textId="51065144" w:rsidR="00625D93" w:rsidRPr="00475F22" w:rsidRDefault="00625D93" w:rsidP="00625D93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Marital status (ref: no partner) </w:t>
            </w:r>
          </w:p>
        </w:tc>
        <w:tc>
          <w:tcPr>
            <w:tcW w:w="3091" w:type="dxa"/>
            <w:shd w:val="clear" w:color="auto" w:fill="auto"/>
            <w:noWrap/>
            <w:vAlign w:val="center"/>
            <w:hideMark/>
          </w:tcPr>
          <w:p w14:paraId="2331D875" w14:textId="77777777" w:rsidR="00625D93" w:rsidRPr="00475F22" w:rsidRDefault="00625D93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74 [-0.212, 0.063]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4A49C61D" w14:textId="75AE85FB" w:rsidR="00625D93" w:rsidRPr="00475F22" w:rsidRDefault="00625D93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90</w:t>
            </w:r>
          </w:p>
        </w:tc>
      </w:tr>
      <w:tr w:rsidR="00475F22" w:rsidRPr="00475F22" w14:paraId="1A0C595B" w14:textId="77777777" w:rsidTr="00475F22">
        <w:trPr>
          <w:trHeight w:val="34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0168457E" w14:textId="77777777" w:rsidR="00625D93" w:rsidRPr="00475F22" w:rsidRDefault="00625D93" w:rsidP="00625D93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ducation level (ref: illiterate)</w:t>
            </w:r>
          </w:p>
        </w:tc>
        <w:tc>
          <w:tcPr>
            <w:tcW w:w="3091" w:type="dxa"/>
            <w:shd w:val="clear" w:color="auto" w:fill="auto"/>
            <w:noWrap/>
            <w:vAlign w:val="center"/>
            <w:hideMark/>
          </w:tcPr>
          <w:p w14:paraId="183EA893" w14:textId="4356F548" w:rsidR="00625D93" w:rsidRPr="00475F22" w:rsidRDefault="00625D93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36D5D2EA" w14:textId="7A0C91CF" w:rsidR="00625D93" w:rsidRPr="00475F22" w:rsidRDefault="00625D93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475F22" w:rsidRPr="00475F22" w14:paraId="13F3AD80" w14:textId="77777777" w:rsidTr="00475F22">
        <w:trPr>
          <w:trHeight w:val="34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2FFF6D40" w14:textId="77777777" w:rsidR="00625D93" w:rsidRPr="00475F22" w:rsidRDefault="00625D93" w:rsidP="00625D93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Primary school</w:t>
            </w:r>
          </w:p>
        </w:tc>
        <w:tc>
          <w:tcPr>
            <w:tcW w:w="3091" w:type="dxa"/>
            <w:shd w:val="clear" w:color="auto" w:fill="auto"/>
            <w:noWrap/>
            <w:vAlign w:val="center"/>
            <w:hideMark/>
          </w:tcPr>
          <w:p w14:paraId="750EEBAA" w14:textId="77777777" w:rsidR="00625D93" w:rsidRPr="00475F22" w:rsidRDefault="00625D93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98 [-0.101, 0.297]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5873DA88" w14:textId="4F42BD6A" w:rsidR="00625D93" w:rsidRPr="00475F22" w:rsidRDefault="00625D93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32</w:t>
            </w:r>
          </w:p>
        </w:tc>
      </w:tr>
      <w:tr w:rsidR="00475F22" w:rsidRPr="00475F22" w14:paraId="1C0F907F" w14:textId="77777777" w:rsidTr="00475F22">
        <w:trPr>
          <w:trHeight w:val="34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094833BB" w14:textId="77777777" w:rsidR="00625D93" w:rsidRPr="00475F22" w:rsidRDefault="00625D93" w:rsidP="00625D93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Middle school</w:t>
            </w:r>
          </w:p>
        </w:tc>
        <w:tc>
          <w:tcPr>
            <w:tcW w:w="3091" w:type="dxa"/>
            <w:shd w:val="clear" w:color="auto" w:fill="auto"/>
            <w:noWrap/>
            <w:vAlign w:val="center"/>
            <w:hideMark/>
          </w:tcPr>
          <w:p w14:paraId="31F53CD0" w14:textId="77777777" w:rsidR="00625D93" w:rsidRPr="00475F22" w:rsidRDefault="00625D93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78 [-0.008, 0.364]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82AD407" w14:textId="4E69783A" w:rsidR="00625D93" w:rsidRPr="00475F22" w:rsidRDefault="00625D93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61</w:t>
            </w:r>
          </w:p>
        </w:tc>
      </w:tr>
      <w:tr w:rsidR="00475F22" w:rsidRPr="00475F22" w14:paraId="2191A289" w14:textId="77777777" w:rsidTr="00475F22">
        <w:trPr>
          <w:trHeight w:val="34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4E857BEB" w14:textId="77777777" w:rsidR="00625D93" w:rsidRPr="00475F22" w:rsidRDefault="00625D93" w:rsidP="00625D93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High school</w:t>
            </w:r>
          </w:p>
        </w:tc>
        <w:tc>
          <w:tcPr>
            <w:tcW w:w="3091" w:type="dxa"/>
            <w:shd w:val="clear" w:color="auto" w:fill="auto"/>
            <w:noWrap/>
            <w:vAlign w:val="center"/>
            <w:hideMark/>
          </w:tcPr>
          <w:p w14:paraId="71EFC1B5" w14:textId="77777777" w:rsidR="00625D93" w:rsidRPr="00475F22" w:rsidRDefault="00625D93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74 [-0.014, 0.363]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15E726B5" w14:textId="3F36386A" w:rsidR="00625D93" w:rsidRPr="00475F22" w:rsidRDefault="00625D93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70</w:t>
            </w:r>
          </w:p>
        </w:tc>
      </w:tr>
      <w:tr w:rsidR="00475F22" w:rsidRPr="00475F22" w14:paraId="32B78A2F" w14:textId="77777777" w:rsidTr="00475F22">
        <w:trPr>
          <w:trHeight w:val="34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14843074" w14:textId="77777777" w:rsidR="00625D93" w:rsidRPr="00475F22" w:rsidRDefault="00625D93" w:rsidP="00625D93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University or above</w:t>
            </w:r>
          </w:p>
        </w:tc>
        <w:tc>
          <w:tcPr>
            <w:tcW w:w="3091" w:type="dxa"/>
            <w:shd w:val="clear" w:color="auto" w:fill="auto"/>
            <w:noWrap/>
            <w:vAlign w:val="center"/>
            <w:hideMark/>
          </w:tcPr>
          <w:p w14:paraId="2E439BF2" w14:textId="77777777" w:rsidR="00625D93" w:rsidRPr="00475F22" w:rsidRDefault="00625D93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92 [-0.004, 0.389]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72C26987" w14:textId="1E1F1134" w:rsidR="00625D93" w:rsidRPr="00475F22" w:rsidRDefault="00625D93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55</w:t>
            </w:r>
          </w:p>
        </w:tc>
      </w:tr>
      <w:tr w:rsidR="00475F22" w:rsidRPr="00475F22" w14:paraId="6CFE7D78" w14:textId="77777777" w:rsidTr="00475F22">
        <w:trPr>
          <w:trHeight w:val="34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5DF1A42F" w14:textId="2E138E4E" w:rsidR="00625D93" w:rsidRPr="00475F22" w:rsidRDefault="00625D93" w:rsidP="00625D93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edical insurance (ref: no)</w:t>
            </w:r>
          </w:p>
        </w:tc>
        <w:tc>
          <w:tcPr>
            <w:tcW w:w="3091" w:type="dxa"/>
            <w:shd w:val="clear" w:color="auto" w:fill="auto"/>
            <w:noWrap/>
            <w:vAlign w:val="center"/>
            <w:hideMark/>
          </w:tcPr>
          <w:p w14:paraId="1A348A86" w14:textId="77777777" w:rsidR="00625D93" w:rsidRPr="00475F22" w:rsidRDefault="00625D93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139 [-0.356, 0.078]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6CB2FC49" w14:textId="28E3B170" w:rsidR="00625D93" w:rsidRPr="00475F22" w:rsidRDefault="00625D93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10</w:t>
            </w:r>
          </w:p>
        </w:tc>
      </w:tr>
      <w:tr w:rsidR="00475F22" w:rsidRPr="00475F22" w14:paraId="1CFE66F8" w14:textId="77777777" w:rsidTr="00475F22">
        <w:trPr>
          <w:trHeight w:val="34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7F9607D1" w14:textId="77777777" w:rsidR="00625D93" w:rsidRPr="00475F22" w:rsidRDefault="00625D93" w:rsidP="00625D93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mployment status (ref: retired)</w:t>
            </w:r>
          </w:p>
        </w:tc>
        <w:tc>
          <w:tcPr>
            <w:tcW w:w="3091" w:type="dxa"/>
            <w:shd w:val="clear" w:color="auto" w:fill="auto"/>
            <w:noWrap/>
            <w:vAlign w:val="center"/>
            <w:hideMark/>
          </w:tcPr>
          <w:p w14:paraId="39B6DF74" w14:textId="421ADC58" w:rsidR="00625D93" w:rsidRPr="00475F22" w:rsidRDefault="00625D93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37A728CD" w14:textId="1B8400D3" w:rsidR="00625D93" w:rsidRPr="00475F22" w:rsidRDefault="00625D93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475F22" w:rsidRPr="00475F22" w14:paraId="4B18A7F5" w14:textId="77777777" w:rsidTr="00475F22">
        <w:trPr>
          <w:trHeight w:val="34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647EDF4F" w14:textId="77777777" w:rsidR="00625D93" w:rsidRPr="00475F22" w:rsidRDefault="00625D93" w:rsidP="00625D93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Unemployed</w:t>
            </w:r>
          </w:p>
        </w:tc>
        <w:tc>
          <w:tcPr>
            <w:tcW w:w="3091" w:type="dxa"/>
            <w:shd w:val="clear" w:color="auto" w:fill="auto"/>
            <w:noWrap/>
            <w:vAlign w:val="center"/>
            <w:hideMark/>
          </w:tcPr>
          <w:p w14:paraId="7249D27B" w14:textId="77777777" w:rsidR="00625D93" w:rsidRPr="00475F22" w:rsidRDefault="00625D93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64 [-0.209, 0.081]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151CB165" w14:textId="322064DC" w:rsidR="00625D93" w:rsidRPr="00475F22" w:rsidRDefault="00625D93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86</w:t>
            </w:r>
          </w:p>
        </w:tc>
      </w:tr>
      <w:tr w:rsidR="00475F22" w:rsidRPr="00475F22" w14:paraId="278B1D29" w14:textId="77777777" w:rsidTr="00475F22">
        <w:trPr>
          <w:trHeight w:val="34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6ABFD0E8" w14:textId="77777777" w:rsidR="00625D93" w:rsidRPr="00475F22" w:rsidRDefault="00625D93" w:rsidP="00625D93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Employed/students</w:t>
            </w:r>
          </w:p>
        </w:tc>
        <w:tc>
          <w:tcPr>
            <w:tcW w:w="3091" w:type="dxa"/>
            <w:shd w:val="clear" w:color="auto" w:fill="auto"/>
            <w:noWrap/>
            <w:vAlign w:val="center"/>
            <w:hideMark/>
          </w:tcPr>
          <w:p w14:paraId="5BBE45A5" w14:textId="77777777" w:rsidR="00625D93" w:rsidRPr="00475F22" w:rsidRDefault="00625D93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4 [-0.103, 0.111]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D82C454" w14:textId="1FCA2D55" w:rsidR="00625D93" w:rsidRPr="00475F22" w:rsidRDefault="00625D93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37</w:t>
            </w:r>
          </w:p>
        </w:tc>
      </w:tr>
      <w:tr w:rsidR="00475F22" w:rsidRPr="00475F22" w14:paraId="0F85C585" w14:textId="77777777" w:rsidTr="00475F22">
        <w:trPr>
          <w:trHeight w:val="34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3813B9E0" w14:textId="48361B9D" w:rsidR="00625D93" w:rsidRPr="00475F22" w:rsidRDefault="00625D93" w:rsidP="00625D93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Region of residence (ref: rural)</w:t>
            </w:r>
          </w:p>
        </w:tc>
        <w:tc>
          <w:tcPr>
            <w:tcW w:w="3091" w:type="dxa"/>
            <w:shd w:val="clear" w:color="auto" w:fill="auto"/>
            <w:noWrap/>
            <w:vAlign w:val="center"/>
            <w:hideMark/>
          </w:tcPr>
          <w:p w14:paraId="67CE98DE" w14:textId="77777777" w:rsidR="00625D93" w:rsidRPr="00475F22" w:rsidRDefault="00625D93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134 [-0.227, -0.04]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7BCB7C53" w14:textId="2A39CE74" w:rsidR="00625D93" w:rsidRPr="00475F22" w:rsidRDefault="00625D93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5</w:t>
            </w:r>
          </w:p>
        </w:tc>
      </w:tr>
      <w:tr w:rsidR="00475F22" w:rsidRPr="00475F22" w14:paraId="6E0B2298" w14:textId="77777777" w:rsidTr="00475F22">
        <w:trPr>
          <w:trHeight w:val="34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287FA0E1" w14:textId="445F0690" w:rsidR="00625D93" w:rsidRPr="00475F22" w:rsidRDefault="00625D93" w:rsidP="00625D93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iving arrangement (ref: living alone)</w:t>
            </w:r>
          </w:p>
        </w:tc>
        <w:tc>
          <w:tcPr>
            <w:tcW w:w="3091" w:type="dxa"/>
            <w:shd w:val="clear" w:color="auto" w:fill="auto"/>
            <w:noWrap/>
            <w:vAlign w:val="center"/>
            <w:hideMark/>
          </w:tcPr>
          <w:p w14:paraId="434BAA4F" w14:textId="77777777" w:rsidR="00625D93" w:rsidRPr="00475F22" w:rsidRDefault="00625D93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02 [-0.147, 0.143]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48D178FB" w14:textId="06B1F0F1" w:rsidR="00625D93" w:rsidRPr="00475F22" w:rsidRDefault="00625D93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78</w:t>
            </w:r>
          </w:p>
        </w:tc>
      </w:tr>
      <w:tr w:rsidR="00475F22" w:rsidRPr="00475F22" w14:paraId="3BCF247D" w14:textId="77777777" w:rsidTr="00475F22">
        <w:trPr>
          <w:trHeight w:val="34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5674EFD2" w14:textId="1F6A9224" w:rsidR="00625D93" w:rsidRPr="00475F22" w:rsidRDefault="00625D93" w:rsidP="00625D93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Financial difficulties (ref: no) </w:t>
            </w:r>
          </w:p>
        </w:tc>
        <w:tc>
          <w:tcPr>
            <w:tcW w:w="3091" w:type="dxa"/>
            <w:shd w:val="clear" w:color="auto" w:fill="auto"/>
            <w:noWrap/>
            <w:vAlign w:val="center"/>
            <w:hideMark/>
          </w:tcPr>
          <w:p w14:paraId="5F2139BB" w14:textId="77777777" w:rsidR="00625D93" w:rsidRPr="00475F22" w:rsidRDefault="00625D93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16 [-0.1, 0.068]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18B0B119" w14:textId="7374F4E3" w:rsidR="00625D93" w:rsidRPr="00475F22" w:rsidRDefault="00625D93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14</w:t>
            </w:r>
          </w:p>
        </w:tc>
      </w:tr>
      <w:tr w:rsidR="00475F22" w:rsidRPr="00475F22" w14:paraId="4CBBFA7F" w14:textId="77777777" w:rsidTr="00475F22">
        <w:trPr>
          <w:trHeight w:val="34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4801E501" w14:textId="77777777" w:rsidR="00625D93" w:rsidRPr="00475F22" w:rsidRDefault="00625D93" w:rsidP="00625D93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iabetes duration, year</w:t>
            </w:r>
          </w:p>
        </w:tc>
        <w:tc>
          <w:tcPr>
            <w:tcW w:w="3091" w:type="dxa"/>
            <w:shd w:val="clear" w:color="auto" w:fill="auto"/>
            <w:noWrap/>
            <w:vAlign w:val="center"/>
            <w:hideMark/>
          </w:tcPr>
          <w:p w14:paraId="0BBB401E" w14:textId="77777777" w:rsidR="00625D93" w:rsidRPr="00475F22" w:rsidRDefault="00625D93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09 [-0.013, -0.004]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9976FD4" w14:textId="1F012911" w:rsidR="00625D93" w:rsidRPr="00475F22" w:rsidRDefault="00501310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75F22" w:rsidRPr="00475F22" w14:paraId="4F179046" w14:textId="77777777" w:rsidTr="00475F22">
        <w:trPr>
          <w:trHeight w:val="34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5D7429F7" w14:textId="3FD6F882" w:rsidR="00625D93" w:rsidRPr="00475F22" w:rsidRDefault="00625D93" w:rsidP="00625D93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iabetes family history (ref: no)</w:t>
            </w:r>
          </w:p>
        </w:tc>
        <w:tc>
          <w:tcPr>
            <w:tcW w:w="3091" w:type="dxa"/>
            <w:shd w:val="clear" w:color="auto" w:fill="auto"/>
            <w:noWrap/>
            <w:vAlign w:val="center"/>
            <w:hideMark/>
          </w:tcPr>
          <w:p w14:paraId="4C7AD095" w14:textId="77777777" w:rsidR="00625D93" w:rsidRPr="00475F22" w:rsidRDefault="00625D93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164 [-0.235, -0.093]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1EA0B488" w14:textId="53F49905" w:rsidR="00625D93" w:rsidRPr="00475F22" w:rsidRDefault="00501310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  <w:tr w:rsidR="00475F22" w:rsidRPr="00475F22" w14:paraId="3ADA6DAE" w14:textId="77777777" w:rsidTr="00475F22">
        <w:trPr>
          <w:trHeight w:val="34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5BA9AE5E" w14:textId="7CD755DC" w:rsidR="00625D93" w:rsidRPr="00475F22" w:rsidRDefault="00625D93" w:rsidP="00625D93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iabetes complication (ref: no)</w:t>
            </w:r>
          </w:p>
        </w:tc>
        <w:tc>
          <w:tcPr>
            <w:tcW w:w="3091" w:type="dxa"/>
            <w:shd w:val="clear" w:color="auto" w:fill="auto"/>
            <w:noWrap/>
            <w:vAlign w:val="center"/>
            <w:hideMark/>
          </w:tcPr>
          <w:p w14:paraId="179337E6" w14:textId="77777777" w:rsidR="00625D93" w:rsidRPr="00475F22" w:rsidRDefault="00625D93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34 [-0.119, 0.05]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05D42DAD" w14:textId="16BDF7E4" w:rsidR="00625D93" w:rsidRPr="00475F22" w:rsidRDefault="00625D93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26</w:t>
            </w:r>
          </w:p>
        </w:tc>
      </w:tr>
      <w:tr w:rsidR="00475F22" w:rsidRPr="00475F22" w14:paraId="48DFBE55" w14:textId="77777777" w:rsidTr="00475F22">
        <w:trPr>
          <w:trHeight w:val="34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01808202" w14:textId="4CF20CCD" w:rsidR="00625D93" w:rsidRPr="00475F22" w:rsidRDefault="00625D93" w:rsidP="00625D93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Hypertension (ref: no)</w:t>
            </w:r>
          </w:p>
        </w:tc>
        <w:tc>
          <w:tcPr>
            <w:tcW w:w="3091" w:type="dxa"/>
            <w:shd w:val="clear" w:color="auto" w:fill="auto"/>
            <w:noWrap/>
            <w:vAlign w:val="center"/>
            <w:hideMark/>
          </w:tcPr>
          <w:p w14:paraId="3A082E70" w14:textId="77777777" w:rsidR="00625D93" w:rsidRPr="00475F22" w:rsidRDefault="00625D93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05 [0.031, 0.179]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66EA62DE" w14:textId="10DBACCA" w:rsidR="00625D93" w:rsidRPr="00475F22" w:rsidRDefault="00625D93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6</w:t>
            </w:r>
          </w:p>
        </w:tc>
      </w:tr>
      <w:tr w:rsidR="00475F22" w:rsidRPr="00475F22" w14:paraId="2D55D688" w14:textId="77777777" w:rsidTr="00475F22">
        <w:trPr>
          <w:trHeight w:val="34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4A959AFF" w14:textId="0B0C66AA" w:rsidR="00625D93" w:rsidRPr="00475F22" w:rsidRDefault="00625D93" w:rsidP="00625D93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Dyslipidemia (ref: no)</w:t>
            </w:r>
          </w:p>
        </w:tc>
        <w:tc>
          <w:tcPr>
            <w:tcW w:w="3091" w:type="dxa"/>
            <w:shd w:val="clear" w:color="auto" w:fill="auto"/>
            <w:noWrap/>
            <w:vAlign w:val="center"/>
            <w:hideMark/>
          </w:tcPr>
          <w:p w14:paraId="6867F37D" w14:textId="77777777" w:rsidR="00625D93" w:rsidRPr="00475F22" w:rsidRDefault="00625D93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116 [-0.188, -0.044]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76F4EDDB" w14:textId="56807562" w:rsidR="00625D93" w:rsidRPr="00475F22" w:rsidRDefault="00625D93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2</w:t>
            </w:r>
          </w:p>
        </w:tc>
      </w:tr>
      <w:tr w:rsidR="00475F22" w:rsidRPr="00475F22" w14:paraId="3C769779" w14:textId="77777777" w:rsidTr="00475F22">
        <w:trPr>
          <w:trHeight w:val="34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5113EF81" w14:textId="0F83DDCB" w:rsidR="00625D93" w:rsidRPr="00475F22" w:rsidRDefault="00625D93" w:rsidP="00625D93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Overweight/obese (ref: no)</w:t>
            </w:r>
          </w:p>
        </w:tc>
        <w:tc>
          <w:tcPr>
            <w:tcW w:w="3091" w:type="dxa"/>
            <w:shd w:val="clear" w:color="auto" w:fill="auto"/>
            <w:noWrap/>
            <w:vAlign w:val="center"/>
            <w:hideMark/>
          </w:tcPr>
          <w:p w14:paraId="04D80860" w14:textId="77777777" w:rsidR="00625D93" w:rsidRPr="00475F22" w:rsidRDefault="00625D93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0.037 [-0.107, 0.033]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6EC5FC8D" w14:textId="19240CB1" w:rsidR="00625D93" w:rsidRPr="00475F22" w:rsidRDefault="00625D93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00</w:t>
            </w:r>
          </w:p>
        </w:tc>
      </w:tr>
      <w:tr w:rsidR="00475F22" w:rsidRPr="00475F22" w14:paraId="49A0E0FA" w14:textId="77777777" w:rsidTr="00475F22">
        <w:trPr>
          <w:trHeight w:val="34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2C9DC650" w14:textId="77777777" w:rsidR="00625D93" w:rsidRPr="00475F22" w:rsidRDefault="00625D93" w:rsidP="00625D93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ntidiabetic medication (ref: none)</w:t>
            </w:r>
          </w:p>
        </w:tc>
        <w:tc>
          <w:tcPr>
            <w:tcW w:w="3091" w:type="dxa"/>
            <w:shd w:val="clear" w:color="auto" w:fill="auto"/>
            <w:noWrap/>
            <w:vAlign w:val="center"/>
            <w:hideMark/>
          </w:tcPr>
          <w:p w14:paraId="3BCDBE3C" w14:textId="17079ED8" w:rsidR="00625D93" w:rsidRPr="00475F22" w:rsidRDefault="00625D93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5F07CF19" w14:textId="1A659552" w:rsidR="00625D93" w:rsidRPr="00475F22" w:rsidRDefault="00625D93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475F22" w:rsidRPr="00475F22" w14:paraId="48B3250F" w14:textId="77777777" w:rsidTr="00475F22">
        <w:trPr>
          <w:trHeight w:val="34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3BE3AA11" w14:textId="77777777" w:rsidR="00625D93" w:rsidRPr="00475F22" w:rsidRDefault="00625D93" w:rsidP="00625D93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Oral medication only</w:t>
            </w:r>
          </w:p>
        </w:tc>
        <w:tc>
          <w:tcPr>
            <w:tcW w:w="3091" w:type="dxa"/>
            <w:shd w:val="clear" w:color="auto" w:fill="auto"/>
            <w:noWrap/>
            <w:vAlign w:val="center"/>
            <w:hideMark/>
          </w:tcPr>
          <w:p w14:paraId="28002073" w14:textId="77777777" w:rsidR="00625D93" w:rsidRPr="00475F22" w:rsidRDefault="00625D93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69 [-0.035, 0.173]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7E9A030" w14:textId="461E1DE4" w:rsidR="00625D93" w:rsidRPr="00475F22" w:rsidRDefault="00625D93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94</w:t>
            </w:r>
          </w:p>
        </w:tc>
      </w:tr>
      <w:tr w:rsidR="00475F22" w:rsidRPr="00475F22" w14:paraId="1F3E610A" w14:textId="77777777" w:rsidTr="00475F22">
        <w:trPr>
          <w:trHeight w:val="34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1BA17F34" w14:textId="77777777" w:rsidR="00625D93" w:rsidRPr="00475F22" w:rsidRDefault="00625D93" w:rsidP="00625D93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Involve injectable medication</w:t>
            </w:r>
          </w:p>
        </w:tc>
        <w:tc>
          <w:tcPr>
            <w:tcW w:w="3091" w:type="dxa"/>
            <w:shd w:val="clear" w:color="auto" w:fill="auto"/>
            <w:noWrap/>
            <w:vAlign w:val="center"/>
            <w:hideMark/>
          </w:tcPr>
          <w:p w14:paraId="1D999DB3" w14:textId="77777777" w:rsidR="00625D93" w:rsidRPr="00475F22" w:rsidRDefault="00625D93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06 [-0.1, 0.112]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29438B29" w14:textId="0C6D8906" w:rsidR="00625D93" w:rsidRPr="00475F22" w:rsidRDefault="00625D93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14</w:t>
            </w:r>
          </w:p>
        </w:tc>
      </w:tr>
      <w:tr w:rsidR="00475F22" w:rsidRPr="00475F22" w14:paraId="11CD62DC" w14:textId="77777777" w:rsidTr="00475F22">
        <w:trPr>
          <w:trHeight w:val="340"/>
        </w:trPr>
        <w:tc>
          <w:tcPr>
            <w:tcW w:w="4248" w:type="dxa"/>
            <w:shd w:val="clear" w:color="auto" w:fill="auto"/>
            <w:noWrap/>
            <w:vAlign w:val="center"/>
            <w:hideMark/>
          </w:tcPr>
          <w:p w14:paraId="371D7880" w14:textId="77777777" w:rsidR="00625D93" w:rsidRPr="00475F22" w:rsidRDefault="00625D93" w:rsidP="00625D93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_cons</w:t>
            </w:r>
          </w:p>
        </w:tc>
        <w:tc>
          <w:tcPr>
            <w:tcW w:w="3091" w:type="dxa"/>
            <w:shd w:val="clear" w:color="auto" w:fill="auto"/>
            <w:noWrap/>
            <w:vAlign w:val="center"/>
            <w:hideMark/>
          </w:tcPr>
          <w:p w14:paraId="00A4A55D" w14:textId="77777777" w:rsidR="00625D93" w:rsidRPr="00475F22" w:rsidRDefault="00625D93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051 [1.688, 2.413]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14:paraId="4768929D" w14:textId="37D721A1" w:rsidR="00625D93" w:rsidRPr="00475F22" w:rsidRDefault="00501310" w:rsidP="00625D93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475F22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&lt;0.001</w:t>
            </w:r>
          </w:p>
        </w:tc>
      </w:tr>
    </w:tbl>
    <w:p w14:paraId="5E442230" w14:textId="113E3488" w:rsidR="00401045" w:rsidRPr="00475F22" w:rsidRDefault="00A332CC" w:rsidP="001E2614">
      <w:pPr>
        <w:adjustRightInd w:val="0"/>
        <w:snapToGrid w:val="0"/>
        <w:rPr>
          <w:rFonts w:ascii="Times New Roman" w:eastAsia="SimSun" w:hAnsi="Times New Roman" w:cs="Times New Roman"/>
          <w:sz w:val="20"/>
          <w:szCs w:val="20"/>
        </w:rPr>
      </w:pPr>
      <w:proofErr w:type="spellStart"/>
      <w:r w:rsidRPr="00475F22">
        <w:rPr>
          <w:rFonts w:ascii="Times New Roman" w:hAnsi="Times New Roman" w:cs="Times New Roman"/>
          <w:i/>
          <w:iCs/>
          <w:sz w:val="20"/>
          <w:szCs w:val="20"/>
        </w:rPr>
        <w:t>Coef</w:t>
      </w:r>
      <w:proofErr w:type="spellEnd"/>
      <w:r w:rsidRPr="00475F22">
        <w:rPr>
          <w:rFonts w:ascii="Times New Roman" w:hAnsi="Times New Roman" w:cs="Times New Roman"/>
          <w:sz w:val="20"/>
          <w:szCs w:val="20"/>
        </w:rPr>
        <w:t xml:space="preserve"> coefficient. </w:t>
      </w:r>
      <w:r w:rsidR="00F10EE0" w:rsidRPr="00475F22">
        <w:rPr>
          <w:rFonts w:ascii="Times New Roman" w:hAnsi="Times New Roman" w:cs="Times New Roman"/>
          <w:i/>
          <w:iCs/>
          <w:sz w:val="20"/>
          <w:szCs w:val="20"/>
        </w:rPr>
        <w:t>CI</w:t>
      </w:r>
      <w:r w:rsidR="00F10EE0" w:rsidRPr="00475F22">
        <w:rPr>
          <w:rFonts w:ascii="Times New Roman" w:hAnsi="Times New Roman" w:cs="Times New Roman"/>
          <w:sz w:val="20"/>
          <w:szCs w:val="20"/>
        </w:rPr>
        <w:t xml:space="preserve"> confidence interval. </w:t>
      </w:r>
      <w:r w:rsidR="00A86A35" w:rsidRPr="00475F22">
        <w:rPr>
          <w:rFonts w:ascii="Times New Roman" w:eastAsia="DengXian" w:hAnsi="Times New Roman" w:cs="Times New Roman"/>
          <w:i/>
          <w:iCs/>
          <w:kern w:val="0"/>
          <w:sz w:val="20"/>
          <w:szCs w:val="20"/>
        </w:rPr>
        <w:t>ref</w:t>
      </w:r>
      <w:r w:rsidR="00A86A35" w:rsidRPr="00475F22">
        <w:rPr>
          <w:rFonts w:ascii="Times New Roman" w:eastAsia="DengXian" w:hAnsi="Times New Roman" w:cs="Times New Roman"/>
          <w:kern w:val="0"/>
          <w:sz w:val="20"/>
          <w:szCs w:val="20"/>
        </w:rPr>
        <w:t xml:space="preserve"> reference group</w:t>
      </w:r>
      <w:r w:rsidR="00F10EE0" w:rsidRPr="00475F22">
        <w:rPr>
          <w:rFonts w:ascii="Times New Roman" w:eastAsia="SimSun" w:hAnsi="Times New Roman" w:cs="Times New Roman"/>
          <w:kern w:val="0"/>
          <w:sz w:val="20"/>
          <w:szCs w:val="20"/>
        </w:rPr>
        <w:t>.</w:t>
      </w:r>
      <w:r w:rsidR="00A86A35" w:rsidRPr="00475F22">
        <w:rPr>
          <w:rFonts w:ascii="Times New Roman" w:eastAsia="DengXian" w:hAnsi="Times New Roman" w:cs="Times New Roman"/>
          <w:kern w:val="0"/>
          <w:sz w:val="20"/>
          <w:szCs w:val="20"/>
        </w:rPr>
        <w:t xml:space="preserve"> </w:t>
      </w:r>
    </w:p>
    <w:p w14:paraId="77B7E0D6" w14:textId="1158E141" w:rsidR="0001597E" w:rsidRPr="00475F22" w:rsidRDefault="009371A2" w:rsidP="001E2614">
      <w:pPr>
        <w:adjustRightInd w:val="0"/>
        <w:snapToGrid w:val="0"/>
        <w:rPr>
          <w:rFonts w:ascii="Times New Roman" w:eastAsia="SimSun" w:hAnsi="Times New Roman" w:cs="Times New Roman"/>
          <w:sz w:val="20"/>
          <w:szCs w:val="20"/>
        </w:rPr>
      </w:pPr>
      <w:r w:rsidRPr="00475F22">
        <w:rPr>
          <w:rFonts w:ascii="Times New Roman" w:eastAsia="SimSun" w:hAnsi="Times New Roman" w:cs="Times New Roman"/>
          <w:kern w:val="0"/>
          <w:sz w:val="20"/>
          <w:szCs w:val="20"/>
        </w:rPr>
        <w:t>*</w:t>
      </w:r>
      <w:r w:rsidR="00C607C2" w:rsidRPr="00475F22">
        <w:rPr>
          <w:rFonts w:ascii="Times New Roman" w:hAnsi="Times New Roman" w:cs="Times New Roman"/>
        </w:rPr>
        <w:t xml:space="preserve"> </w:t>
      </w:r>
      <w:r w:rsidR="00C607C2" w:rsidRPr="00475F22">
        <w:rPr>
          <w:rFonts w:ascii="Times New Roman" w:eastAsia="SimSun" w:hAnsi="Times New Roman" w:cs="Times New Roman"/>
          <w:kern w:val="0"/>
          <w:sz w:val="20"/>
          <w:szCs w:val="20"/>
        </w:rPr>
        <w:t>Overall</w:t>
      </w:r>
      <w:r w:rsidR="001D4299" w:rsidRPr="00475F22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="00F10EE0" w:rsidRPr="00475F22">
        <w:rPr>
          <w:rFonts w:ascii="Times New Roman" w:eastAsia="SimSun" w:hAnsi="Times New Roman" w:cs="Times New Roman"/>
          <w:kern w:val="0"/>
          <w:sz w:val="20"/>
          <w:szCs w:val="20"/>
        </w:rPr>
        <w:t xml:space="preserve">self-management </w:t>
      </w:r>
      <w:r w:rsidR="000C7166" w:rsidRPr="00475F22">
        <w:rPr>
          <w:rFonts w:ascii="Times New Roman" w:eastAsia="SimSun" w:hAnsi="Times New Roman" w:cs="Times New Roman"/>
          <w:kern w:val="0"/>
          <w:sz w:val="20"/>
          <w:szCs w:val="20"/>
        </w:rPr>
        <w:t xml:space="preserve">behavior </w:t>
      </w:r>
      <w:r w:rsidRPr="00475F22">
        <w:rPr>
          <w:rFonts w:ascii="Times New Roman" w:eastAsia="SimSun" w:hAnsi="Times New Roman" w:cs="Times New Roman"/>
          <w:kern w:val="0"/>
          <w:sz w:val="20"/>
          <w:szCs w:val="20"/>
        </w:rPr>
        <w:t>is converted to a categorical variable (poor, good)</w:t>
      </w:r>
      <w:r w:rsidR="007A7296" w:rsidRPr="00475F22">
        <w:rPr>
          <w:rFonts w:ascii="Times New Roman" w:hAnsi="Times New Roman" w:cs="Times New Roman"/>
          <w:sz w:val="20"/>
          <w:szCs w:val="20"/>
        </w:rPr>
        <w:t xml:space="preserve"> </w:t>
      </w:r>
      <w:r w:rsidR="007A7296" w:rsidRPr="00475F22">
        <w:rPr>
          <w:rFonts w:ascii="Times New Roman" w:eastAsia="SimSun" w:hAnsi="Times New Roman" w:cs="Times New Roman"/>
          <w:kern w:val="0"/>
          <w:sz w:val="20"/>
          <w:szCs w:val="20"/>
        </w:rPr>
        <w:t>based on the recommended cut-off score of ≤6.0 of the Diabetes Self-Management Questionnaire</w:t>
      </w:r>
      <w:r w:rsidRPr="00475F22">
        <w:rPr>
          <w:rFonts w:ascii="Times New Roman" w:eastAsia="SimSun" w:hAnsi="Times New Roman" w:cs="Times New Roman"/>
          <w:kern w:val="0"/>
          <w:sz w:val="20"/>
          <w:szCs w:val="20"/>
        </w:rPr>
        <w:t xml:space="preserve">. </w:t>
      </w:r>
    </w:p>
    <w:p w14:paraId="2718B5AB" w14:textId="77777777" w:rsidR="00EC415E" w:rsidRPr="00475F22" w:rsidRDefault="00EC415E" w:rsidP="000952D2">
      <w:pPr>
        <w:adjustRightInd w:val="0"/>
        <w:snapToGrid w:val="0"/>
        <w:rPr>
          <w:rFonts w:ascii="Times New Roman" w:eastAsia="SimSun" w:hAnsi="Times New Roman" w:cs="Times New Roman"/>
          <w:sz w:val="20"/>
          <w:szCs w:val="20"/>
        </w:rPr>
      </w:pPr>
    </w:p>
    <w:sectPr w:rsidR="00EC415E" w:rsidRPr="00475F22" w:rsidSect="006B5E61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E75518" w14:textId="77777777" w:rsidR="00C26EEA" w:rsidRDefault="00C26EEA" w:rsidP="00225F2B">
      <w:r>
        <w:separator/>
      </w:r>
    </w:p>
  </w:endnote>
  <w:endnote w:type="continuationSeparator" w:id="0">
    <w:p w14:paraId="5609020A" w14:textId="77777777" w:rsidR="00C26EEA" w:rsidRDefault="00C26EEA" w:rsidP="00225F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15488079"/>
      <w:docPartObj>
        <w:docPartGallery w:val="Page Numbers (Bottom of Page)"/>
        <w:docPartUnique/>
      </w:docPartObj>
    </w:sdtPr>
    <w:sdtContent>
      <w:p w14:paraId="4EC8C8FE" w14:textId="59CA3D84" w:rsidR="001D0CD2" w:rsidRDefault="001D0CD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5D4F124" w14:textId="77777777" w:rsidR="001D0CD2" w:rsidRDefault="001D0CD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CA7E3C" w14:textId="77777777" w:rsidR="00C26EEA" w:rsidRDefault="00C26EEA" w:rsidP="00225F2B">
      <w:r>
        <w:separator/>
      </w:r>
    </w:p>
  </w:footnote>
  <w:footnote w:type="continuationSeparator" w:id="0">
    <w:p w14:paraId="6832A837" w14:textId="77777777" w:rsidR="00C26EEA" w:rsidRDefault="00C26EEA" w:rsidP="00225F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7EC"/>
    <w:rsid w:val="0000637A"/>
    <w:rsid w:val="0001597E"/>
    <w:rsid w:val="00022E32"/>
    <w:rsid w:val="00036B0E"/>
    <w:rsid w:val="00053F68"/>
    <w:rsid w:val="00055D5B"/>
    <w:rsid w:val="0006680B"/>
    <w:rsid w:val="00075FA6"/>
    <w:rsid w:val="0008057D"/>
    <w:rsid w:val="00083A65"/>
    <w:rsid w:val="00087E7A"/>
    <w:rsid w:val="000952D2"/>
    <w:rsid w:val="000A27F1"/>
    <w:rsid w:val="000C7166"/>
    <w:rsid w:val="000E1A90"/>
    <w:rsid w:val="000E3F99"/>
    <w:rsid w:val="001041AF"/>
    <w:rsid w:val="001124D9"/>
    <w:rsid w:val="00122DAD"/>
    <w:rsid w:val="001248A7"/>
    <w:rsid w:val="00127C8F"/>
    <w:rsid w:val="0016333C"/>
    <w:rsid w:val="00167995"/>
    <w:rsid w:val="001B069B"/>
    <w:rsid w:val="001B15E7"/>
    <w:rsid w:val="001B25E2"/>
    <w:rsid w:val="001D0CD2"/>
    <w:rsid w:val="001D4299"/>
    <w:rsid w:val="001E2614"/>
    <w:rsid w:val="00225F2B"/>
    <w:rsid w:val="00232871"/>
    <w:rsid w:val="00233404"/>
    <w:rsid w:val="0026137C"/>
    <w:rsid w:val="00263C0E"/>
    <w:rsid w:val="00266DD1"/>
    <w:rsid w:val="00280F6A"/>
    <w:rsid w:val="00283A4F"/>
    <w:rsid w:val="00290585"/>
    <w:rsid w:val="00293A96"/>
    <w:rsid w:val="002A3812"/>
    <w:rsid w:val="002B7F73"/>
    <w:rsid w:val="002C6A50"/>
    <w:rsid w:val="002D39E2"/>
    <w:rsid w:val="002D4F09"/>
    <w:rsid w:val="002F6EB2"/>
    <w:rsid w:val="00311909"/>
    <w:rsid w:val="0031769D"/>
    <w:rsid w:val="003445D6"/>
    <w:rsid w:val="0034623D"/>
    <w:rsid w:val="00346330"/>
    <w:rsid w:val="00365034"/>
    <w:rsid w:val="003814D1"/>
    <w:rsid w:val="003839E4"/>
    <w:rsid w:val="00391186"/>
    <w:rsid w:val="00393F84"/>
    <w:rsid w:val="003A51D6"/>
    <w:rsid w:val="003B3648"/>
    <w:rsid w:val="003C1E1C"/>
    <w:rsid w:val="003C3DC4"/>
    <w:rsid w:val="003D514C"/>
    <w:rsid w:val="003F7863"/>
    <w:rsid w:val="00401045"/>
    <w:rsid w:val="00402D3F"/>
    <w:rsid w:val="00406D45"/>
    <w:rsid w:val="00427449"/>
    <w:rsid w:val="0045695D"/>
    <w:rsid w:val="00465CB7"/>
    <w:rsid w:val="00475F22"/>
    <w:rsid w:val="00480431"/>
    <w:rsid w:val="0048075D"/>
    <w:rsid w:val="00485A04"/>
    <w:rsid w:val="00490EFA"/>
    <w:rsid w:val="00491FF0"/>
    <w:rsid w:val="004932CB"/>
    <w:rsid w:val="004973E7"/>
    <w:rsid w:val="00497F9A"/>
    <w:rsid w:val="004B3208"/>
    <w:rsid w:val="004D4B81"/>
    <w:rsid w:val="004F77F3"/>
    <w:rsid w:val="005002E3"/>
    <w:rsid w:val="00500813"/>
    <w:rsid w:val="005008A8"/>
    <w:rsid w:val="00501310"/>
    <w:rsid w:val="00514B5F"/>
    <w:rsid w:val="005273DD"/>
    <w:rsid w:val="00540B16"/>
    <w:rsid w:val="00540F5C"/>
    <w:rsid w:val="005447FE"/>
    <w:rsid w:val="00562719"/>
    <w:rsid w:val="005635F7"/>
    <w:rsid w:val="00570157"/>
    <w:rsid w:val="0057439F"/>
    <w:rsid w:val="005758B8"/>
    <w:rsid w:val="00580D51"/>
    <w:rsid w:val="00582195"/>
    <w:rsid w:val="00586277"/>
    <w:rsid w:val="005A7C9F"/>
    <w:rsid w:val="005C2512"/>
    <w:rsid w:val="005C3B04"/>
    <w:rsid w:val="005D5979"/>
    <w:rsid w:val="005F298D"/>
    <w:rsid w:val="00602CAA"/>
    <w:rsid w:val="006207A2"/>
    <w:rsid w:val="00625D93"/>
    <w:rsid w:val="00642850"/>
    <w:rsid w:val="006436A7"/>
    <w:rsid w:val="006563B4"/>
    <w:rsid w:val="0066548B"/>
    <w:rsid w:val="006866C6"/>
    <w:rsid w:val="006A42F6"/>
    <w:rsid w:val="006A48A6"/>
    <w:rsid w:val="006B5E61"/>
    <w:rsid w:val="006B64E9"/>
    <w:rsid w:val="006C3A06"/>
    <w:rsid w:val="006C7E2A"/>
    <w:rsid w:val="006D7812"/>
    <w:rsid w:val="006F07DB"/>
    <w:rsid w:val="006F2F0A"/>
    <w:rsid w:val="00701951"/>
    <w:rsid w:val="007040E1"/>
    <w:rsid w:val="0072537E"/>
    <w:rsid w:val="00731A74"/>
    <w:rsid w:val="00731E46"/>
    <w:rsid w:val="007541C1"/>
    <w:rsid w:val="007605F5"/>
    <w:rsid w:val="007737EF"/>
    <w:rsid w:val="0078448F"/>
    <w:rsid w:val="00787901"/>
    <w:rsid w:val="00790061"/>
    <w:rsid w:val="007A09F6"/>
    <w:rsid w:val="007A4675"/>
    <w:rsid w:val="007A7296"/>
    <w:rsid w:val="007D2881"/>
    <w:rsid w:val="007D2E54"/>
    <w:rsid w:val="007E32B3"/>
    <w:rsid w:val="008035EE"/>
    <w:rsid w:val="008058C9"/>
    <w:rsid w:val="0081038D"/>
    <w:rsid w:val="00827E49"/>
    <w:rsid w:val="00830EA0"/>
    <w:rsid w:val="008442B2"/>
    <w:rsid w:val="00886FBC"/>
    <w:rsid w:val="00896300"/>
    <w:rsid w:val="00897DE6"/>
    <w:rsid w:val="008D7ACD"/>
    <w:rsid w:val="008F7A0F"/>
    <w:rsid w:val="00901CFC"/>
    <w:rsid w:val="009043AF"/>
    <w:rsid w:val="00904D32"/>
    <w:rsid w:val="009170E7"/>
    <w:rsid w:val="00922196"/>
    <w:rsid w:val="00931673"/>
    <w:rsid w:val="009371A2"/>
    <w:rsid w:val="00940E93"/>
    <w:rsid w:val="00967BC0"/>
    <w:rsid w:val="0097382B"/>
    <w:rsid w:val="009803BE"/>
    <w:rsid w:val="009821D1"/>
    <w:rsid w:val="009A03BF"/>
    <w:rsid w:val="009A0B9B"/>
    <w:rsid w:val="009A6631"/>
    <w:rsid w:val="009C7CB6"/>
    <w:rsid w:val="009E30FA"/>
    <w:rsid w:val="009E4E14"/>
    <w:rsid w:val="00A04D1D"/>
    <w:rsid w:val="00A27EFF"/>
    <w:rsid w:val="00A332CC"/>
    <w:rsid w:val="00A37743"/>
    <w:rsid w:val="00A50C80"/>
    <w:rsid w:val="00A736F5"/>
    <w:rsid w:val="00A8116C"/>
    <w:rsid w:val="00A86A35"/>
    <w:rsid w:val="00A87395"/>
    <w:rsid w:val="00AA283B"/>
    <w:rsid w:val="00AA4981"/>
    <w:rsid w:val="00AB0453"/>
    <w:rsid w:val="00AB249A"/>
    <w:rsid w:val="00AF6522"/>
    <w:rsid w:val="00B17FFD"/>
    <w:rsid w:val="00B65DF0"/>
    <w:rsid w:val="00B6697A"/>
    <w:rsid w:val="00B803BE"/>
    <w:rsid w:val="00BD030E"/>
    <w:rsid w:val="00BD1B2B"/>
    <w:rsid w:val="00BD1F00"/>
    <w:rsid w:val="00BE083B"/>
    <w:rsid w:val="00BE2C65"/>
    <w:rsid w:val="00BE6EDC"/>
    <w:rsid w:val="00C12487"/>
    <w:rsid w:val="00C22568"/>
    <w:rsid w:val="00C25A4A"/>
    <w:rsid w:val="00C26EEA"/>
    <w:rsid w:val="00C30475"/>
    <w:rsid w:val="00C46317"/>
    <w:rsid w:val="00C53522"/>
    <w:rsid w:val="00C607C2"/>
    <w:rsid w:val="00CA18E7"/>
    <w:rsid w:val="00CA59C3"/>
    <w:rsid w:val="00CB48C4"/>
    <w:rsid w:val="00CB5E58"/>
    <w:rsid w:val="00CB66BF"/>
    <w:rsid w:val="00CC351B"/>
    <w:rsid w:val="00CD1881"/>
    <w:rsid w:val="00CD5FBE"/>
    <w:rsid w:val="00CF3811"/>
    <w:rsid w:val="00CF3F7D"/>
    <w:rsid w:val="00D238FA"/>
    <w:rsid w:val="00D333D3"/>
    <w:rsid w:val="00D65973"/>
    <w:rsid w:val="00D71117"/>
    <w:rsid w:val="00D85ADB"/>
    <w:rsid w:val="00DA686E"/>
    <w:rsid w:val="00DC26D9"/>
    <w:rsid w:val="00DC29FC"/>
    <w:rsid w:val="00DD215D"/>
    <w:rsid w:val="00DD2EDE"/>
    <w:rsid w:val="00DD32C9"/>
    <w:rsid w:val="00DD7240"/>
    <w:rsid w:val="00DE009B"/>
    <w:rsid w:val="00DF229D"/>
    <w:rsid w:val="00DF4DB1"/>
    <w:rsid w:val="00E32348"/>
    <w:rsid w:val="00E50CFA"/>
    <w:rsid w:val="00E62072"/>
    <w:rsid w:val="00E846D2"/>
    <w:rsid w:val="00E85E2E"/>
    <w:rsid w:val="00E86E57"/>
    <w:rsid w:val="00E949B2"/>
    <w:rsid w:val="00E9564C"/>
    <w:rsid w:val="00E97B2E"/>
    <w:rsid w:val="00EA7B9C"/>
    <w:rsid w:val="00EB268E"/>
    <w:rsid w:val="00EC241F"/>
    <w:rsid w:val="00EC415E"/>
    <w:rsid w:val="00EE13AA"/>
    <w:rsid w:val="00EF7F17"/>
    <w:rsid w:val="00F10EE0"/>
    <w:rsid w:val="00F13053"/>
    <w:rsid w:val="00F13BD9"/>
    <w:rsid w:val="00F167EC"/>
    <w:rsid w:val="00F23073"/>
    <w:rsid w:val="00F34FE0"/>
    <w:rsid w:val="00F36492"/>
    <w:rsid w:val="00F551B3"/>
    <w:rsid w:val="00F72731"/>
    <w:rsid w:val="00FA767E"/>
    <w:rsid w:val="00FB652F"/>
    <w:rsid w:val="00FC5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4B733B"/>
  <w15:chartTrackingRefBased/>
  <w15:docId w15:val="{763A1C46-4072-4FBD-9076-817B40DCA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3445D6"/>
  </w:style>
  <w:style w:type="paragraph" w:styleId="Header">
    <w:name w:val="header"/>
    <w:basedOn w:val="Normal"/>
    <w:link w:val="HeaderChar"/>
    <w:uiPriority w:val="99"/>
    <w:unhideWhenUsed/>
    <w:rsid w:val="00225F2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25F2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25F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25F2B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01597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1597E"/>
    <w:rPr>
      <w:color w:val="954F72"/>
      <w:u w:val="single"/>
    </w:rPr>
  </w:style>
  <w:style w:type="paragraph" w:customStyle="1" w:styleId="msonormal0">
    <w:name w:val="msonormal"/>
    <w:basedOn w:val="Normal"/>
    <w:rsid w:val="0001597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01597E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rsid w:val="0001597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0"/>
      <w:szCs w:val="20"/>
    </w:rPr>
  </w:style>
  <w:style w:type="paragraph" w:customStyle="1" w:styleId="font7">
    <w:name w:val="font7"/>
    <w:basedOn w:val="Normal"/>
    <w:rsid w:val="0001597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color w:val="0000FF"/>
      <w:kern w:val="0"/>
      <w:sz w:val="20"/>
      <w:szCs w:val="20"/>
    </w:rPr>
  </w:style>
  <w:style w:type="paragraph" w:customStyle="1" w:styleId="xl65">
    <w:name w:val="xl65"/>
    <w:basedOn w:val="Normal"/>
    <w:rsid w:val="0001597E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6">
    <w:name w:val="xl66"/>
    <w:basedOn w:val="Normal"/>
    <w:rsid w:val="0001597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7">
    <w:name w:val="xl67"/>
    <w:basedOn w:val="Normal"/>
    <w:rsid w:val="0001597E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8">
    <w:name w:val="xl68"/>
    <w:basedOn w:val="Normal"/>
    <w:rsid w:val="0001597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69">
    <w:name w:val="xl69"/>
    <w:basedOn w:val="Normal"/>
    <w:rsid w:val="0001597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9D08E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b/>
      <w:bCs/>
      <w:kern w:val="0"/>
      <w:sz w:val="20"/>
      <w:szCs w:val="20"/>
    </w:rPr>
  </w:style>
  <w:style w:type="paragraph" w:customStyle="1" w:styleId="xl70">
    <w:name w:val="xl70"/>
    <w:basedOn w:val="Normal"/>
    <w:rsid w:val="0001597E"/>
    <w:pPr>
      <w:widowControl/>
      <w:shd w:val="clear" w:color="000000" w:fill="8EA9DB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1">
    <w:name w:val="xl71"/>
    <w:basedOn w:val="Normal"/>
    <w:rsid w:val="0001597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2">
    <w:name w:val="xl72"/>
    <w:basedOn w:val="Normal"/>
    <w:rsid w:val="0001597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3">
    <w:name w:val="xl73"/>
    <w:basedOn w:val="Normal"/>
    <w:rsid w:val="0001597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4">
    <w:name w:val="xl74"/>
    <w:basedOn w:val="Normal"/>
    <w:rsid w:val="0001597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b/>
      <w:bCs/>
      <w:color w:val="0000FF"/>
      <w:kern w:val="0"/>
      <w:sz w:val="20"/>
      <w:szCs w:val="20"/>
    </w:rPr>
  </w:style>
  <w:style w:type="paragraph" w:customStyle="1" w:styleId="xl75">
    <w:name w:val="xl75"/>
    <w:basedOn w:val="Normal"/>
    <w:rsid w:val="0001597E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b/>
      <w:bCs/>
      <w:color w:val="0000FF"/>
      <w:kern w:val="0"/>
      <w:sz w:val="20"/>
      <w:szCs w:val="20"/>
    </w:rPr>
  </w:style>
  <w:style w:type="paragraph" w:customStyle="1" w:styleId="xl76">
    <w:name w:val="xl76"/>
    <w:basedOn w:val="Normal"/>
    <w:rsid w:val="0001597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b/>
      <w:bCs/>
      <w:color w:val="0000FF"/>
      <w:kern w:val="0"/>
      <w:sz w:val="20"/>
      <w:szCs w:val="20"/>
    </w:rPr>
  </w:style>
  <w:style w:type="paragraph" w:customStyle="1" w:styleId="xl77">
    <w:name w:val="xl77"/>
    <w:basedOn w:val="Normal"/>
    <w:rsid w:val="0001597E"/>
    <w:pPr>
      <w:widowControl/>
      <w:shd w:val="clear" w:color="000000" w:fill="8EA9DB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b/>
      <w:bCs/>
      <w:color w:val="0000FF"/>
      <w:kern w:val="0"/>
      <w:sz w:val="20"/>
      <w:szCs w:val="20"/>
    </w:rPr>
  </w:style>
  <w:style w:type="paragraph" w:customStyle="1" w:styleId="xl78">
    <w:name w:val="xl78"/>
    <w:basedOn w:val="Normal"/>
    <w:rsid w:val="0001597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79">
    <w:name w:val="xl79"/>
    <w:basedOn w:val="Normal"/>
    <w:rsid w:val="0001597E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80">
    <w:name w:val="xl80"/>
    <w:basedOn w:val="Normal"/>
    <w:rsid w:val="0001597E"/>
    <w:pPr>
      <w:widowControl/>
      <w:shd w:val="clear" w:color="000000" w:fill="8EA9DB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kern w:val="0"/>
      <w:sz w:val="20"/>
      <w:szCs w:val="20"/>
    </w:rPr>
  </w:style>
  <w:style w:type="paragraph" w:customStyle="1" w:styleId="xl81">
    <w:name w:val="xl81"/>
    <w:basedOn w:val="Normal"/>
    <w:rsid w:val="0001597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b/>
      <w:bCs/>
      <w:color w:val="0000FF"/>
      <w:kern w:val="0"/>
      <w:sz w:val="20"/>
      <w:szCs w:val="20"/>
    </w:rPr>
  </w:style>
  <w:style w:type="paragraph" w:customStyle="1" w:styleId="xl82">
    <w:name w:val="xl82"/>
    <w:basedOn w:val="Normal"/>
    <w:rsid w:val="0001597E"/>
    <w:pPr>
      <w:widowControl/>
      <w:shd w:val="clear" w:color="000000" w:fill="8EA9DB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b/>
      <w:bCs/>
      <w:color w:val="0000FF"/>
      <w:kern w:val="0"/>
      <w:sz w:val="20"/>
      <w:szCs w:val="20"/>
    </w:rPr>
  </w:style>
  <w:style w:type="paragraph" w:customStyle="1" w:styleId="xl83">
    <w:name w:val="xl83"/>
    <w:basedOn w:val="Normal"/>
    <w:rsid w:val="004F77F3"/>
    <w:pPr>
      <w:widowControl/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b/>
      <w:bCs/>
      <w:color w:val="0000FF"/>
      <w:kern w:val="0"/>
      <w:sz w:val="20"/>
      <w:szCs w:val="20"/>
    </w:rPr>
  </w:style>
  <w:style w:type="paragraph" w:customStyle="1" w:styleId="xl84">
    <w:name w:val="xl84"/>
    <w:basedOn w:val="Normal"/>
    <w:rsid w:val="004F77F3"/>
    <w:pPr>
      <w:widowControl/>
      <w:shd w:val="clear" w:color="000000" w:fill="A9D08E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b/>
      <w:bCs/>
      <w:color w:val="0000FF"/>
      <w:kern w:val="0"/>
      <w:sz w:val="20"/>
      <w:szCs w:val="20"/>
    </w:rPr>
  </w:style>
  <w:style w:type="paragraph" w:customStyle="1" w:styleId="xl85">
    <w:name w:val="xl85"/>
    <w:basedOn w:val="Normal"/>
    <w:rsid w:val="004F77F3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b/>
      <w:bCs/>
      <w:color w:val="0000FF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75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0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0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8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8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6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7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9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2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8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7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9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07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8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2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02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9A1217-74BE-4E9D-8EB2-C76695D1C2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8</TotalTime>
  <Pages>3</Pages>
  <Words>989</Words>
  <Characters>5639</Characters>
  <Application>Microsoft Office Word</Application>
  <DocSecurity>0</DocSecurity>
  <Lines>46</Lines>
  <Paragraphs>13</Paragraphs>
  <ScaleCrop>false</ScaleCrop>
  <Company/>
  <LinksUpToDate>false</LinksUpToDate>
  <CharactersWithSpaces>6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淑燕 顾</dc:creator>
  <cp:keywords/>
  <dc:description/>
  <cp:lastModifiedBy>Tom Flint</cp:lastModifiedBy>
  <cp:revision>126</cp:revision>
  <dcterms:created xsi:type="dcterms:W3CDTF">2024-01-05T02:37:00Z</dcterms:created>
  <dcterms:modified xsi:type="dcterms:W3CDTF">2025-05-07T09:39:00Z</dcterms:modified>
</cp:coreProperties>
</file>